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75903" w14:textId="77777777" w:rsidR="007D0A9D" w:rsidRDefault="007D0A9D" w:rsidP="007D0A9D">
      <w:pPr>
        <w:jc w:val="center"/>
        <w:rPr>
          <w:rFonts w:ascii="Arial" w:eastAsia="Times New Roman" w:hAnsi="Arial" w:cs="Arial"/>
          <w:b/>
          <w:sz w:val="22"/>
        </w:rPr>
      </w:pPr>
      <w:bookmarkStart w:id="0" w:name="_Hlk60162160"/>
      <w:r>
        <w:rPr>
          <w:rFonts w:ascii="Arial" w:eastAsia="Times New Roman" w:hAnsi="Arial" w:cs="Arial"/>
          <w:b/>
          <w:sz w:val="22"/>
        </w:rPr>
        <w:t>A PILOT STUDY OF CYSTIC FIBROSIS EXACERBATION RESPONSE PHENOTYPES REVEALS CONTRASTING SERUM AND SPUTUM IRON TRENDS</w:t>
      </w:r>
      <w:bookmarkEnd w:id="0"/>
    </w:p>
    <w:p w14:paraId="1605F5B0" w14:textId="77777777" w:rsidR="000916CC" w:rsidRDefault="000916CC" w:rsidP="000916CC">
      <w:pPr>
        <w:spacing w:line="480" w:lineRule="auto"/>
        <w:jc w:val="center"/>
        <w:rPr>
          <w:rFonts w:ascii="Arial" w:eastAsia="Times New Roman" w:hAnsi="Arial" w:cs="Arial"/>
          <w:sz w:val="22"/>
        </w:rPr>
      </w:pPr>
    </w:p>
    <w:p w14:paraId="7DAF27BE" w14:textId="77777777" w:rsidR="000916CC" w:rsidRDefault="000916CC" w:rsidP="000916CC">
      <w:pPr>
        <w:jc w:val="center"/>
        <w:rPr>
          <w:rFonts w:ascii="Arial" w:eastAsia="Times New Roman" w:hAnsi="Arial" w:cs="Arial"/>
          <w:sz w:val="22"/>
          <w:vertAlign w:val="superscript"/>
        </w:rPr>
      </w:pPr>
      <w:r>
        <w:rPr>
          <w:rFonts w:ascii="Arial" w:eastAsia="Times New Roman" w:hAnsi="Arial" w:cs="Arial"/>
          <w:sz w:val="22"/>
        </w:rPr>
        <w:t>Alex H. Gifford, M.D.</w:t>
      </w:r>
      <w:r>
        <w:rPr>
          <w:rFonts w:ascii="Arial" w:eastAsia="Times New Roman" w:hAnsi="Arial" w:cs="Arial"/>
          <w:sz w:val="22"/>
          <w:vertAlign w:val="superscript"/>
        </w:rPr>
        <w:t>1</w:t>
      </w:r>
      <w:r>
        <w:rPr>
          <w:rFonts w:ascii="Arial" w:eastAsia="Times New Roman" w:hAnsi="Arial" w:cs="Arial"/>
          <w:sz w:val="22"/>
        </w:rPr>
        <w:t xml:space="preserve"> </w:t>
      </w:r>
      <w:r>
        <w:rPr>
          <w:rFonts w:ascii="Arial" w:eastAsia="Times New Roman" w:hAnsi="Arial" w:cs="Arial"/>
          <w:b/>
          <w:sz w:val="22"/>
        </w:rPr>
        <w:t>¶</w:t>
      </w:r>
      <w:r>
        <w:rPr>
          <w:rFonts w:ascii="Arial" w:eastAsia="Times New Roman" w:hAnsi="Arial" w:cs="Arial"/>
          <w:sz w:val="22"/>
        </w:rPr>
        <w:t>; Deepika Polineni, M.D., M.P.H.</w:t>
      </w:r>
      <w:r>
        <w:rPr>
          <w:rFonts w:ascii="Arial" w:eastAsia="Times New Roman" w:hAnsi="Arial" w:cs="Arial"/>
          <w:sz w:val="22"/>
          <w:vertAlign w:val="superscript"/>
        </w:rPr>
        <w:t xml:space="preserve">2 </w:t>
      </w:r>
      <w:r>
        <w:rPr>
          <w:rFonts w:ascii="Arial" w:eastAsia="Times New Roman" w:hAnsi="Arial" w:cs="Arial"/>
          <w:b/>
          <w:sz w:val="22"/>
        </w:rPr>
        <w:t>¶</w:t>
      </w:r>
      <w:r>
        <w:rPr>
          <w:rFonts w:ascii="Arial" w:eastAsia="Times New Roman" w:hAnsi="Arial" w:cs="Arial"/>
          <w:sz w:val="22"/>
        </w:rPr>
        <w:t xml:space="preserve">; </w:t>
      </w:r>
      <w:proofErr w:type="spellStart"/>
      <w:r>
        <w:rPr>
          <w:rFonts w:ascii="Arial" w:eastAsia="Times New Roman" w:hAnsi="Arial" w:cs="Arial"/>
          <w:sz w:val="22"/>
        </w:rPr>
        <w:t>Jianghua</w:t>
      </w:r>
      <w:proofErr w:type="spellEnd"/>
      <w:r>
        <w:rPr>
          <w:rFonts w:ascii="Arial" w:eastAsia="Times New Roman" w:hAnsi="Arial" w:cs="Arial"/>
          <w:sz w:val="22"/>
        </w:rPr>
        <w:t xml:space="preserve"> He, Ph.D.</w:t>
      </w:r>
      <w:r>
        <w:rPr>
          <w:rFonts w:ascii="Arial" w:eastAsia="Times New Roman" w:hAnsi="Arial" w:cs="Arial"/>
          <w:sz w:val="22"/>
          <w:vertAlign w:val="superscript"/>
        </w:rPr>
        <w:t>3</w:t>
      </w:r>
    </w:p>
    <w:p w14:paraId="439496D0" w14:textId="77777777" w:rsidR="000916CC" w:rsidRDefault="000916CC" w:rsidP="000916CC">
      <w:pPr>
        <w:jc w:val="center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Jessica L. D’Amico, D.O.</w:t>
      </w:r>
      <w:r>
        <w:rPr>
          <w:rFonts w:ascii="Arial" w:eastAsia="Times New Roman" w:hAnsi="Arial" w:cs="Arial"/>
          <w:sz w:val="22"/>
          <w:vertAlign w:val="superscript"/>
        </w:rPr>
        <w:t>4</w:t>
      </w:r>
      <w:r>
        <w:rPr>
          <w:rFonts w:ascii="Arial" w:eastAsia="Times New Roman" w:hAnsi="Arial" w:cs="Arial"/>
          <w:sz w:val="22"/>
        </w:rPr>
        <w:t>; Dana B. Dorman, R.N., M.S.N.</w:t>
      </w:r>
      <w:r>
        <w:rPr>
          <w:rFonts w:ascii="Arial" w:eastAsia="Times New Roman" w:hAnsi="Arial" w:cs="Arial"/>
          <w:sz w:val="22"/>
          <w:vertAlign w:val="superscript"/>
        </w:rPr>
        <w:t>1</w:t>
      </w:r>
      <w:r>
        <w:rPr>
          <w:rFonts w:ascii="Arial" w:eastAsia="Times New Roman" w:hAnsi="Arial" w:cs="Arial"/>
          <w:sz w:val="22"/>
        </w:rPr>
        <w:t>; Molly A. Williams, B.S.</w:t>
      </w:r>
      <w:r>
        <w:rPr>
          <w:rFonts w:ascii="Arial" w:eastAsia="Times New Roman" w:hAnsi="Arial" w:cs="Arial"/>
          <w:sz w:val="22"/>
          <w:vertAlign w:val="superscript"/>
        </w:rPr>
        <w:t>1</w:t>
      </w:r>
      <w:r>
        <w:rPr>
          <w:rFonts w:ascii="Arial" w:eastAsia="Times New Roman" w:hAnsi="Arial" w:cs="Arial"/>
          <w:sz w:val="22"/>
        </w:rPr>
        <w:t xml:space="preserve">; </w:t>
      </w:r>
    </w:p>
    <w:p w14:paraId="366A8DE4" w14:textId="77777777" w:rsidR="000916CC" w:rsidRDefault="000916CC" w:rsidP="000916CC">
      <w:pPr>
        <w:jc w:val="center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 xml:space="preserve">Amanda B. </w:t>
      </w:r>
      <w:proofErr w:type="spellStart"/>
      <w:r>
        <w:rPr>
          <w:rFonts w:ascii="Arial" w:eastAsia="Times New Roman" w:hAnsi="Arial" w:cs="Arial"/>
          <w:sz w:val="22"/>
        </w:rPr>
        <w:t>Nymon</w:t>
      </w:r>
      <w:proofErr w:type="spellEnd"/>
      <w:r>
        <w:rPr>
          <w:rFonts w:ascii="Arial" w:eastAsia="Times New Roman" w:hAnsi="Arial" w:cs="Arial"/>
          <w:sz w:val="22"/>
        </w:rPr>
        <w:t>, B.S.</w:t>
      </w:r>
      <w:r>
        <w:rPr>
          <w:rFonts w:ascii="Arial" w:eastAsia="Times New Roman" w:hAnsi="Arial" w:cs="Arial"/>
          <w:sz w:val="22"/>
          <w:vertAlign w:val="superscript"/>
        </w:rPr>
        <w:t>5</w:t>
      </w:r>
      <w:r>
        <w:rPr>
          <w:rFonts w:ascii="Arial" w:eastAsia="Times New Roman" w:hAnsi="Arial" w:cs="Arial"/>
          <w:sz w:val="22"/>
        </w:rPr>
        <w:t>;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Akshu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Balwan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, M.D., M.B.B.S.</w:t>
      </w:r>
      <w:r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r>
        <w:rPr>
          <w:rFonts w:ascii="Arial" w:eastAsia="Times New Roman" w:hAnsi="Arial" w:cs="Arial"/>
          <w:sz w:val="22"/>
        </w:rPr>
        <w:t>Theodore Budden, B.S.</w:t>
      </w:r>
      <w:r>
        <w:rPr>
          <w:rFonts w:ascii="Arial" w:eastAsia="Times New Roman" w:hAnsi="Arial" w:cs="Arial"/>
          <w:sz w:val="22"/>
          <w:vertAlign w:val="superscript"/>
        </w:rPr>
        <w:t>2</w:t>
      </w:r>
      <w:r>
        <w:rPr>
          <w:rFonts w:ascii="Arial" w:eastAsia="Times New Roman" w:hAnsi="Arial" w:cs="Arial"/>
          <w:sz w:val="22"/>
        </w:rPr>
        <w:t xml:space="preserve">; </w:t>
      </w:r>
    </w:p>
    <w:p w14:paraId="30D245FC" w14:textId="77777777" w:rsidR="000916CC" w:rsidRDefault="000916CC" w:rsidP="000916CC">
      <w:pPr>
        <w:jc w:val="center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Jonathan B. Zuckerman, M.D.</w:t>
      </w:r>
      <w:r>
        <w:rPr>
          <w:rFonts w:ascii="Arial" w:eastAsia="Times New Roman" w:hAnsi="Arial" w:cs="Arial"/>
          <w:sz w:val="22"/>
          <w:vertAlign w:val="superscript"/>
        </w:rPr>
        <w:t>4</w:t>
      </w:r>
    </w:p>
    <w:p w14:paraId="0DD3AC71" w14:textId="77777777" w:rsidR="000916CC" w:rsidRDefault="000916CC" w:rsidP="000916CC">
      <w:pPr>
        <w:spacing w:line="480" w:lineRule="auto"/>
        <w:rPr>
          <w:rFonts w:ascii="Arial" w:eastAsia="Times New Roman" w:hAnsi="Arial" w:cs="Arial"/>
          <w:sz w:val="20"/>
        </w:rPr>
      </w:pPr>
    </w:p>
    <w:p w14:paraId="0C8B2101" w14:textId="77777777" w:rsidR="000916CC" w:rsidRDefault="000916CC" w:rsidP="000916CC">
      <w:pPr>
        <w:spacing w:line="480" w:lineRule="auto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b/>
          <w:sz w:val="22"/>
        </w:rPr>
        <w:t>AFFILIATIONS</w:t>
      </w:r>
      <w:r>
        <w:rPr>
          <w:rFonts w:ascii="Arial" w:eastAsia="Times New Roman" w:hAnsi="Arial" w:cs="Arial"/>
          <w:sz w:val="22"/>
        </w:rPr>
        <w:t>:</w:t>
      </w:r>
    </w:p>
    <w:p w14:paraId="507DCE72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Pulmonary Medicine, Dartmouth-Hitchcock Medical Center, Lebanon, NH</w:t>
      </w:r>
    </w:p>
    <w:p w14:paraId="0565D644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Pulmonary and Critical Care Medicine, University of Kansas Medical Center, Kansas City, KS</w:t>
      </w:r>
    </w:p>
    <w:p w14:paraId="2ED9A2EE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Biostatistics and Data Science, University of Kansas Medical Center, Kansas City, KS</w:t>
      </w:r>
    </w:p>
    <w:p w14:paraId="6E4C4F16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Pulmonary and Critical Care Medicine, Maine Medical Center, Portland, ME</w:t>
      </w:r>
    </w:p>
    <w:p w14:paraId="0082FBE7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Microbiology and Immunology, Geisel School of Medicine at Dartmouth, Hanover, NH</w:t>
      </w:r>
    </w:p>
    <w:p w14:paraId="3C06789A" w14:textId="77777777" w:rsidR="000916CC" w:rsidRDefault="000916CC" w:rsidP="000916CC">
      <w:pPr>
        <w:numPr>
          <w:ilvl w:val="0"/>
          <w:numId w:val="9"/>
        </w:numPr>
        <w:tabs>
          <w:tab w:val="left" w:pos="360"/>
        </w:tabs>
        <w:contextualSpacing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Pulmonary and Critical Care Medicine,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MaineGenera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Medical Center, Augusta, ME</w:t>
      </w:r>
    </w:p>
    <w:p w14:paraId="5F4D81D0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b/>
          <w:sz w:val="22"/>
        </w:rPr>
      </w:pPr>
    </w:p>
    <w:p w14:paraId="3B79F403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b/>
          <w:sz w:val="22"/>
        </w:rPr>
        <w:t>¶</w:t>
      </w:r>
      <w:r>
        <w:rPr>
          <w:rFonts w:ascii="Arial" w:eastAsia="Times New Roman" w:hAnsi="Arial" w:cs="Arial"/>
          <w:sz w:val="22"/>
        </w:rPr>
        <w:t xml:space="preserve"> Authors contributed equally</w:t>
      </w:r>
    </w:p>
    <w:p w14:paraId="5092DCB3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b/>
          <w:sz w:val="22"/>
        </w:rPr>
      </w:pPr>
    </w:p>
    <w:p w14:paraId="2D298F0D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b/>
          <w:sz w:val="22"/>
        </w:rPr>
      </w:pPr>
    </w:p>
    <w:p w14:paraId="2E61BF43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b/>
          <w:sz w:val="22"/>
        </w:rPr>
        <w:t>CORRESPONDING AUTHORS</w:t>
      </w:r>
      <w:r>
        <w:rPr>
          <w:rFonts w:ascii="Arial" w:eastAsia="Times New Roman" w:hAnsi="Arial" w:cs="Arial"/>
          <w:sz w:val="22"/>
        </w:rPr>
        <w:t>:</w:t>
      </w:r>
    </w:p>
    <w:p w14:paraId="76F34980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</w:p>
    <w:p w14:paraId="6E579D5F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Alex H. Gifford, M.D.</w:t>
      </w:r>
    </w:p>
    <w:p w14:paraId="323D38AD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Section of Pulmonary Medicine, 5C</w:t>
      </w:r>
    </w:p>
    <w:p w14:paraId="71B425BA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Dartmouth-Hitchcock Medical Center</w:t>
      </w:r>
    </w:p>
    <w:p w14:paraId="27184B74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One Medical Center Drive</w:t>
      </w:r>
    </w:p>
    <w:p w14:paraId="6A1376C8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Lebanon, NH 03756</w:t>
      </w:r>
    </w:p>
    <w:p w14:paraId="07C0C81A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 xml:space="preserve">E-mail: </w:t>
      </w:r>
      <w:hyperlink r:id="rId5" w:history="1">
        <w:r>
          <w:rPr>
            <w:rStyle w:val="Hyperlink"/>
            <w:rFonts w:ascii="Arial" w:eastAsia="Times New Roman" w:hAnsi="Arial" w:cs="Arial"/>
            <w:sz w:val="22"/>
          </w:rPr>
          <w:t>alex.h.gifford@hitchcock.org</w:t>
        </w:r>
      </w:hyperlink>
      <w:r>
        <w:rPr>
          <w:rFonts w:ascii="Arial" w:eastAsia="Times New Roman" w:hAnsi="Arial" w:cs="Arial"/>
          <w:sz w:val="22"/>
        </w:rPr>
        <w:t xml:space="preserve">  </w:t>
      </w:r>
    </w:p>
    <w:p w14:paraId="09C94113" w14:textId="77777777" w:rsidR="000916CC" w:rsidRDefault="000916CC" w:rsidP="000916CC">
      <w:pPr>
        <w:tabs>
          <w:tab w:val="left" w:pos="360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Telephone: (603) 650-5533</w:t>
      </w:r>
    </w:p>
    <w:p w14:paraId="08D22F27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FAX: (603) 650-0580</w:t>
      </w:r>
    </w:p>
    <w:p w14:paraId="026795F5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</w:p>
    <w:p w14:paraId="5AF0809D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Deepika Polineni, M.D., M.P.H.</w:t>
      </w:r>
    </w:p>
    <w:p w14:paraId="5782F21C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Division of Pulmonary and Critical Care Medicine</w:t>
      </w:r>
    </w:p>
    <w:p w14:paraId="558EFC4E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University of Kansas Medical Center</w:t>
      </w:r>
    </w:p>
    <w:p w14:paraId="697217E5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3901 Rainbow Boulevard, Mailstop 3007</w:t>
      </w:r>
    </w:p>
    <w:p w14:paraId="590BAB0B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Kansas City, KS 66160</w:t>
      </w:r>
    </w:p>
    <w:p w14:paraId="2FADB2B1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 xml:space="preserve">E-mail: </w:t>
      </w:r>
      <w:hyperlink r:id="rId6" w:history="1">
        <w:r>
          <w:rPr>
            <w:rStyle w:val="Hyperlink"/>
            <w:rFonts w:ascii="Arial" w:eastAsia="Times New Roman" w:hAnsi="Arial" w:cs="Arial"/>
            <w:sz w:val="22"/>
          </w:rPr>
          <w:t>dpolineni@kumc.edu</w:t>
        </w:r>
      </w:hyperlink>
      <w:r>
        <w:rPr>
          <w:rFonts w:ascii="Arial" w:eastAsia="Times New Roman" w:hAnsi="Arial" w:cs="Arial"/>
          <w:sz w:val="22"/>
        </w:rPr>
        <w:t xml:space="preserve"> </w:t>
      </w:r>
    </w:p>
    <w:p w14:paraId="35AD0725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>Telephone: (913) 588-6046</w:t>
      </w:r>
    </w:p>
    <w:p w14:paraId="49F7DDEC" w14:textId="77777777" w:rsidR="000916CC" w:rsidRDefault="000916CC" w:rsidP="000916CC">
      <w:pPr>
        <w:tabs>
          <w:tab w:val="left" w:pos="374"/>
        </w:tabs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</w:rPr>
        <w:t xml:space="preserve">FAX: (913) 588-4098 </w:t>
      </w:r>
    </w:p>
    <w:p w14:paraId="4A465191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169051C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17494C79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221906B0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02562198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3049D4A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2C9B0202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51FC030D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E5560A9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E33C9D1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24B09DD4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6EB63660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03BDE41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2E2162A" w14:textId="77777777" w:rsidR="000916CC" w:rsidRDefault="000916CC" w:rsidP="00C45EF1">
      <w:pPr>
        <w:rPr>
          <w:rFonts w:ascii="Arial" w:hAnsi="Arial" w:cs="Arial"/>
          <w:b/>
          <w:szCs w:val="22"/>
        </w:rPr>
      </w:pPr>
    </w:p>
    <w:p w14:paraId="46F2026C" w14:textId="411AF97D" w:rsidR="00C45EF1" w:rsidRPr="003B11B0" w:rsidRDefault="001B0D4F" w:rsidP="00C45EF1">
      <w:r>
        <w:rPr>
          <w:rFonts w:ascii="Arial" w:hAnsi="Arial" w:cs="Arial"/>
          <w:b/>
          <w:szCs w:val="22"/>
        </w:rPr>
        <w:lastRenderedPageBreak/>
        <w:t>Supporting Information</w:t>
      </w:r>
    </w:p>
    <w:p w14:paraId="4D53C82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232F8C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7" w:rightFromText="187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40"/>
        <w:gridCol w:w="2070"/>
        <w:gridCol w:w="2430"/>
        <w:gridCol w:w="2250"/>
      </w:tblGrid>
      <w:tr w:rsidR="00C45EF1" w:rsidRPr="0053290A" w14:paraId="75E28FC0" w14:textId="77777777" w:rsidTr="00C45EF1">
        <w:trPr>
          <w:trHeight w:val="144"/>
        </w:trPr>
        <w:tc>
          <w:tcPr>
            <w:tcW w:w="32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7EDE5C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2530C2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CC6B4D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3D473C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</w:tr>
      <w:tr w:rsidR="00C45EF1" w:rsidRPr="003F3CD0" w14:paraId="5A5B984F" w14:textId="77777777" w:rsidTr="00C45EF1">
        <w:trPr>
          <w:trHeight w:val="8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B97B" w14:textId="77777777" w:rsidR="00C45EF1" w:rsidRPr="003F3CD0" w:rsidRDefault="00C45EF1" w:rsidP="00B26A8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598F" w14:textId="77777777" w:rsidR="00C45EF1" w:rsidRPr="008A2285" w:rsidRDefault="00C45EF1" w:rsidP="00C45EF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ubjects without </w:t>
            </w:r>
            <w:r w:rsidRPr="008A2285">
              <w:rPr>
                <w:rFonts w:ascii="Arial" w:hAnsi="Arial" w:cs="Arial"/>
                <w:b/>
              </w:rPr>
              <w:t>PEX</w:t>
            </w:r>
          </w:p>
          <w:p w14:paraId="23E98D6E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(n = 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7D91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Sustained</w:t>
            </w:r>
          </w:p>
          <w:p w14:paraId="1F54FDE4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Responders</w:t>
            </w:r>
          </w:p>
          <w:p w14:paraId="1A9CE1FB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(n = 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EF9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Non-Sustained Responders</w:t>
            </w:r>
          </w:p>
          <w:p w14:paraId="0D2EE032" w14:textId="77777777" w:rsidR="00C45EF1" w:rsidRPr="008A2285" w:rsidRDefault="00C45EF1" w:rsidP="00B26A89">
            <w:pPr>
              <w:jc w:val="center"/>
              <w:rPr>
                <w:rFonts w:ascii="Arial" w:hAnsi="Arial" w:cs="Arial"/>
                <w:b/>
              </w:rPr>
            </w:pPr>
            <w:r w:rsidRPr="008A2285">
              <w:rPr>
                <w:rFonts w:ascii="Arial" w:hAnsi="Arial" w:cs="Arial"/>
                <w:b/>
              </w:rPr>
              <w:t>(n = 10)</w:t>
            </w:r>
          </w:p>
        </w:tc>
      </w:tr>
      <w:tr w:rsidR="00C45EF1" w:rsidRPr="003F3CD0" w14:paraId="101B7C82" w14:textId="77777777" w:rsidTr="00C45EF1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EEE6BE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16CAE9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7315DA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1A116D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</w:tr>
      <w:tr w:rsidR="00C45EF1" w:rsidRPr="003F3CD0" w14:paraId="344B7C05" w14:textId="77777777" w:rsidTr="00C45EF1">
        <w:trPr>
          <w:trHeight w:val="144"/>
        </w:trPr>
        <w:tc>
          <w:tcPr>
            <w:tcW w:w="32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844F16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DAB9E3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91A0A76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103845" w14:textId="77777777" w:rsidR="00C45EF1" w:rsidRPr="009819AF" w:rsidRDefault="00C45EF1" w:rsidP="00B26A89">
            <w:pPr>
              <w:jc w:val="center"/>
              <w:rPr>
                <w:rFonts w:ascii="Arial" w:hAnsi="Arial" w:cs="Arial"/>
                <w:sz w:val="12"/>
              </w:rPr>
            </w:pPr>
          </w:p>
        </w:tc>
      </w:tr>
      <w:tr w:rsidR="00C45EF1" w:rsidRPr="003F3CD0" w14:paraId="10CF1FE2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9432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Age, y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2DD6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 (19-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454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 </w:t>
            </w:r>
            <w:r w:rsidRPr="003F3CD0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-46</w:t>
            </w:r>
            <w:r w:rsidRPr="003F3CD0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B8A4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1-52)</w:t>
            </w:r>
          </w:p>
        </w:tc>
      </w:tr>
      <w:tr w:rsidR="00C45EF1" w:rsidRPr="003F3CD0" w14:paraId="4DD2DCF0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CC55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Male / Female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D1A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5 / 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391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7 /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8C30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6 / 4</w:t>
            </w:r>
          </w:p>
        </w:tc>
      </w:tr>
      <w:tr w:rsidR="00C45EF1" w:rsidRPr="003F3CD0" w14:paraId="7D9624A5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B250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Body weight, k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79B6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59.</w:t>
            </w:r>
            <w:r>
              <w:rPr>
                <w:rFonts w:ascii="Arial" w:hAnsi="Arial" w:cs="Arial"/>
              </w:rPr>
              <w:t>3</w:t>
            </w:r>
            <w:r w:rsidRPr="003F3CD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2.4-78.6</w:t>
            </w:r>
            <w:r w:rsidRPr="003F3CD0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FC0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7 (43.1-99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97BE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2 (44.0-74.0)</w:t>
            </w:r>
          </w:p>
        </w:tc>
      </w:tr>
      <w:tr w:rsidR="00C45EF1" w:rsidRPr="003F3CD0" w14:paraId="6E72E14F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B8DE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F508del-CFTR x 2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D7E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5 (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1FD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6 (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9AA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6 (60)</w:t>
            </w:r>
          </w:p>
        </w:tc>
      </w:tr>
      <w:tr w:rsidR="00C45EF1" w:rsidRPr="003F3CD0" w14:paraId="68FA53B9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9733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1, % predic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50F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0 (22-9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4B4F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5 (25-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C9ED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 (22-70) *</w:t>
            </w:r>
            <w:r w:rsidRPr="00C26EC3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C45EF1" w:rsidRPr="003F3CD0" w14:paraId="33DABF30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DD1C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%, % predic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7382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 (37-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112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5 (36-1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DCBB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 (36-86)</w:t>
            </w:r>
          </w:p>
        </w:tc>
      </w:tr>
      <w:tr w:rsidR="00C45EF1" w:rsidRPr="003F3CD0" w14:paraId="50081B07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5253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MRSA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3BB5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0 (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4467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3 (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FF5C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2 (20)</w:t>
            </w:r>
          </w:p>
        </w:tc>
      </w:tr>
      <w:tr w:rsidR="00C45EF1" w:rsidRPr="003F3CD0" w14:paraId="1EAE47F7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B4A2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  <w:i/>
              </w:rPr>
              <w:t>Burkholderia</w:t>
            </w:r>
            <w:r w:rsidRPr="003F3CD0">
              <w:rPr>
                <w:rFonts w:ascii="Arial" w:hAnsi="Arial" w:cs="Arial"/>
              </w:rPr>
              <w:t xml:space="preserve"> species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8390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0 (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2DE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2 (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49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2 (20)</w:t>
            </w:r>
          </w:p>
        </w:tc>
      </w:tr>
      <w:tr w:rsidR="00C45EF1" w:rsidRPr="003F3CD0" w14:paraId="10411BD6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856E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  <w:i/>
              </w:rPr>
              <w:t>P. aeruginosa</w:t>
            </w:r>
            <w:r w:rsidRPr="003F3CD0">
              <w:rPr>
                <w:rFonts w:ascii="Arial" w:hAnsi="Arial" w:cs="Arial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975E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8 (8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B2C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0</w:t>
            </w:r>
            <w:r w:rsidRPr="003F3CD0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A75B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6 (60)</w:t>
            </w:r>
          </w:p>
        </w:tc>
      </w:tr>
      <w:tr w:rsidR="00C45EF1" w:rsidRPr="003F3CD0" w14:paraId="3EFEB8FF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A90D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Akron P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161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-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4273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(0-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F90F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-4)</w:t>
            </w:r>
          </w:p>
        </w:tc>
      </w:tr>
      <w:tr w:rsidR="00C45EF1" w:rsidRPr="003F3CD0" w14:paraId="5A21D7B4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F4EA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CFRSD-CRI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8C86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 (23-4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D083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 (23-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17A5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23-52)</w:t>
            </w:r>
          </w:p>
        </w:tc>
      </w:tr>
      <w:tr w:rsidR="00C45EF1" w:rsidRPr="003F3CD0" w14:paraId="330864FA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E829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WBC, x10</w:t>
            </w:r>
            <w:r w:rsidRPr="003F3CD0">
              <w:rPr>
                <w:rFonts w:ascii="Arial" w:hAnsi="Arial" w:cs="Arial"/>
                <w:vertAlign w:val="superscript"/>
              </w:rPr>
              <w:t>3</w:t>
            </w:r>
            <w:r w:rsidRPr="003F3CD0">
              <w:rPr>
                <w:rFonts w:ascii="Arial" w:hAnsi="Arial" w:cs="Arial"/>
              </w:rPr>
              <w:t>/</w:t>
            </w:r>
            <w:r w:rsidRPr="003F3CD0">
              <w:rPr>
                <w:rFonts w:ascii="Arial" w:hAnsi="Arial" w:cs="Arial"/>
              </w:rPr>
              <w:sym w:font="Symbol" w:char="F06D"/>
            </w:r>
            <w:r w:rsidRPr="003F3CD0">
              <w:rPr>
                <w:rFonts w:ascii="Arial" w:hAnsi="Arial" w:cs="Arial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4996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(6.7-17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A70E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(5.0-1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9A54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 (4.5-15.5)</w:t>
            </w:r>
          </w:p>
        </w:tc>
      </w:tr>
      <w:tr w:rsidR="00C45EF1" w:rsidRPr="003F3CD0" w14:paraId="1F2EFCFA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AA34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WBC neutrophils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6F7F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5 (53.0-86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67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8 (54.3-7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A9E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2 (56.1-81.4)</w:t>
            </w:r>
          </w:p>
        </w:tc>
      </w:tr>
      <w:tr w:rsidR="00C45EF1" w:rsidRPr="003F3CD0" w14:paraId="0F7D2E61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D889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Hemoglobin, gm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F82E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 (12.0-15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D295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 (9.7-15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57C0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 (11.8-16.5)</w:t>
            </w:r>
          </w:p>
        </w:tc>
      </w:tr>
      <w:tr w:rsidR="00C45EF1" w:rsidRPr="003F3CD0" w14:paraId="3BD77D0C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F99B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Platelets, x10</w:t>
            </w:r>
            <w:r w:rsidRPr="003F3CD0">
              <w:rPr>
                <w:rFonts w:ascii="Arial" w:hAnsi="Arial" w:cs="Arial"/>
                <w:vertAlign w:val="superscript"/>
              </w:rPr>
              <w:t>3</w:t>
            </w:r>
            <w:r w:rsidRPr="003F3CD0">
              <w:rPr>
                <w:rFonts w:ascii="Arial" w:hAnsi="Arial" w:cs="Arial"/>
              </w:rPr>
              <w:t>/</w:t>
            </w:r>
            <w:r w:rsidRPr="003F3CD0">
              <w:rPr>
                <w:rFonts w:ascii="Arial" w:hAnsi="Arial" w:cs="Arial"/>
              </w:rPr>
              <w:sym w:font="Symbol" w:char="F06D"/>
            </w:r>
            <w:r w:rsidRPr="003F3CD0">
              <w:rPr>
                <w:rFonts w:ascii="Arial" w:hAnsi="Arial" w:cs="Arial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9C4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 (165-4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4780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 (195-5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C3D4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 (207-374)</w:t>
            </w:r>
          </w:p>
        </w:tc>
      </w:tr>
      <w:tr w:rsidR="00C45EF1" w:rsidRPr="003F3CD0" w14:paraId="5A93FBD8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17D0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 xml:space="preserve">Serum iron, </w:t>
            </w:r>
            <w:r w:rsidRPr="003F3CD0">
              <w:rPr>
                <w:rFonts w:ascii="Arial" w:hAnsi="Arial" w:cs="Arial"/>
              </w:rPr>
              <w:sym w:font="Symbol" w:char="F06D"/>
            </w:r>
            <w:r w:rsidRPr="003F3CD0">
              <w:rPr>
                <w:rFonts w:ascii="Arial" w:hAnsi="Arial" w:cs="Arial"/>
              </w:rPr>
              <w:t>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7A53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 (34-1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B457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 (10-1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66EA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 (17-80)</w:t>
            </w:r>
          </w:p>
        </w:tc>
      </w:tr>
      <w:tr w:rsidR="00C45EF1" w:rsidRPr="003F3CD0" w14:paraId="5DD7900C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6954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utum iron, ng/m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FE1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2807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15 (373-10,3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4D7E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11 (677-8,352)</w:t>
            </w:r>
          </w:p>
        </w:tc>
      </w:tr>
      <w:tr w:rsidR="00C45EF1" w:rsidRPr="003F3CD0" w14:paraId="044CAD91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A31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Serum hepcidin-25, n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C7B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00D0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 (10.5-21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0805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 (9.4-165.9)</w:t>
            </w:r>
          </w:p>
        </w:tc>
      </w:tr>
      <w:tr w:rsidR="00C45EF1" w:rsidRPr="003F3CD0" w14:paraId="104D5C15" w14:textId="77777777" w:rsidTr="00C45EF1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4FFF" w14:textId="77777777" w:rsidR="00C45EF1" w:rsidRPr="003F3CD0" w:rsidRDefault="00C45EF1" w:rsidP="00B26A89">
            <w:pPr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Serum IL-6, p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A595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 w:rsidRPr="003F3CD0">
              <w:rPr>
                <w:rFonts w:ascii="Arial" w:hAnsi="Arial" w:cs="Arial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0497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 (1.6-22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0F49" w14:textId="77777777" w:rsidR="00C45EF1" w:rsidRPr="003F3CD0" w:rsidRDefault="00C45EF1" w:rsidP="00B26A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 (2.6-17.3)</w:t>
            </w:r>
          </w:p>
        </w:tc>
      </w:tr>
      <w:tr w:rsidR="00C45EF1" w:rsidRPr="003F3CD0" w14:paraId="35AEF31D" w14:textId="77777777" w:rsidTr="00C45EF1">
        <w:trPr>
          <w:trHeight w:val="216"/>
        </w:trPr>
        <w:tc>
          <w:tcPr>
            <w:tcW w:w="32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D24F13" w14:textId="77777777" w:rsidR="00C45EF1" w:rsidRPr="00AF5A02" w:rsidRDefault="00C45EF1" w:rsidP="00B26A89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303D47" w14:textId="77777777" w:rsidR="00C45EF1" w:rsidRPr="00AF5A02" w:rsidRDefault="00C45EF1" w:rsidP="00B26A89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ABC189" w14:textId="77777777" w:rsidR="00C45EF1" w:rsidRPr="00AF5A02" w:rsidRDefault="00C45EF1" w:rsidP="00B26A89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2C6F1A" w14:textId="77777777" w:rsidR="00C45EF1" w:rsidRPr="00AF5A02" w:rsidRDefault="00C45EF1" w:rsidP="00B26A89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</w:tbl>
    <w:p w14:paraId="13B181F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BD4BAAD" w14:textId="1BE1255C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 w:rsidRPr="002A17E9">
        <w:rPr>
          <w:rFonts w:ascii="Arial" w:hAnsi="Arial" w:cs="Arial"/>
          <w:b/>
          <w:sz w:val="22"/>
          <w:szCs w:val="22"/>
        </w:rPr>
        <w:t>Table S1</w:t>
      </w:r>
      <w:r w:rsidRPr="002A17E9">
        <w:rPr>
          <w:rFonts w:ascii="Arial" w:hAnsi="Arial" w:cs="Arial"/>
          <w:sz w:val="22"/>
          <w:szCs w:val="22"/>
        </w:rPr>
        <w:t xml:space="preserve">. </w:t>
      </w:r>
      <w:r w:rsidR="00525A08">
        <w:rPr>
          <w:rFonts w:ascii="Arial" w:hAnsi="Arial" w:cs="Arial"/>
          <w:sz w:val="22"/>
          <w:szCs w:val="22"/>
        </w:rPr>
        <w:t>Baseline c</w:t>
      </w:r>
      <w:r w:rsidRPr="002A17E9">
        <w:rPr>
          <w:rFonts w:ascii="Arial" w:hAnsi="Arial" w:cs="Arial"/>
          <w:sz w:val="22"/>
          <w:szCs w:val="22"/>
        </w:rPr>
        <w:t>linical and biochemical characteristics of subjects who</w:t>
      </w:r>
      <w:r>
        <w:rPr>
          <w:rFonts w:ascii="Arial" w:hAnsi="Arial" w:cs="Arial"/>
          <w:sz w:val="22"/>
          <w:szCs w:val="22"/>
        </w:rPr>
        <w:t xml:space="preserve"> were screened but never experienced a PEX, SRs, and NSRs</w:t>
      </w:r>
      <w:r w:rsidRPr="0047329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N/A = not available. Data are presented as median (range) unless otherwise noted. * </w:t>
      </w:r>
      <w:r w:rsidRPr="00473298">
        <w:rPr>
          <w:rFonts w:ascii="Arial" w:hAnsi="Arial" w:cs="Arial"/>
          <w:sz w:val="22"/>
          <w:szCs w:val="22"/>
        </w:rPr>
        <w:t>p &lt;</w:t>
      </w:r>
      <w:r>
        <w:rPr>
          <w:rFonts w:ascii="Arial" w:hAnsi="Arial" w:cs="Arial"/>
          <w:sz w:val="22"/>
          <w:szCs w:val="22"/>
        </w:rPr>
        <w:t xml:space="preserve"> </w:t>
      </w:r>
      <w:r w:rsidRPr="00473298">
        <w:rPr>
          <w:rFonts w:ascii="Arial" w:hAnsi="Arial" w:cs="Arial"/>
          <w:sz w:val="22"/>
          <w:szCs w:val="22"/>
        </w:rPr>
        <w:t>0.05</w:t>
      </w:r>
      <w:r>
        <w:rPr>
          <w:rFonts w:ascii="Arial" w:hAnsi="Arial" w:cs="Arial"/>
          <w:sz w:val="22"/>
          <w:szCs w:val="22"/>
        </w:rPr>
        <w:t xml:space="preserve"> vs. SRs. </w:t>
      </w:r>
      <w:r w:rsidRPr="00DF0DFD">
        <w:rPr>
          <w:rFonts w:ascii="Arial" w:hAnsi="Arial" w:cs="Arial"/>
          <w:sz w:val="22"/>
          <w:szCs w:val="22"/>
          <w:vertAlign w:val="superscript"/>
        </w:rPr>
        <w:t>†</w:t>
      </w:r>
      <w:r>
        <w:rPr>
          <w:rFonts w:ascii="Arial" w:hAnsi="Arial" w:cs="Arial"/>
          <w:sz w:val="22"/>
          <w:szCs w:val="22"/>
        </w:rPr>
        <w:t xml:space="preserve"> </w:t>
      </w:r>
      <w:r w:rsidRPr="00473298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0.05 vs. subjects without PEX.</w:t>
      </w:r>
    </w:p>
    <w:p w14:paraId="4B0A4AA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4DFA1C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24EC58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2FBE11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3F8347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401505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172BE7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A00C3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A56064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13C089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723770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69A3B6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5E4F16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B0DA4E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57B28D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6210"/>
        <w:gridCol w:w="1876"/>
        <w:gridCol w:w="1798"/>
        <w:gridCol w:w="1091"/>
      </w:tblGrid>
      <w:tr w:rsidR="00C45EF1" w:rsidRPr="00514BDD" w14:paraId="5021EEE7" w14:textId="77777777" w:rsidTr="00C45EF1">
        <w:trPr>
          <w:trHeight w:val="386"/>
          <w:jc w:val="center"/>
        </w:trPr>
        <w:tc>
          <w:tcPr>
            <w:tcW w:w="6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DBEABF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18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C98544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 xml:space="preserve">Coefficient </w:t>
            </w:r>
            <w:r w:rsidRPr="00514BDD">
              <w:rPr>
                <w:rFonts w:ascii="Arial" w:hAnsi="Arial" w:cs="Arial"/>
                <w:b/>
                <w:szCs w:val="22"/>
              </w:rPr>
              <w:t>(β)</w:t>
            </w:r>
          </w:p>
        </w:tc>
        <w:tc>
          <w:tcPr>
            <w:tcW w:w="17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0A606B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218CC4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0B936B8F" w14:textId="77777777" w:rsidTr="00C45EF1">
        <w:trPr>
          <w:jc w:val="center"/>
        </w:trPr>
        <w:tc>
          <w:tcPr>
            <w:tcW w:w="62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D705FE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0DB559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79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CF2C32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836061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5CB1CB3A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F4F6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Quadratic Interaction term (Group • days</w:t>
            </w:r>
            <w:r w:rsidRPr="006E500B"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5B0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123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4, 0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76B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3</w:t>
            </w:r>
          </w:p>
        </w:tc>
      </w:tr>
      <w:tr w:rsidR="00C45EF1" w:rsidRPr="00433C9B" w14:paraId="3FBB0D29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693B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CB43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801D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55, 0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A9E9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78</w:t>
            </w:r>
          </w:p>
        </w:tc>
      </w:tr>
      <w:tr w:rsidR="00C45EF1" w:rsidRPr="00433C9B" w14:paraId="1761A23F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BC9C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509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7E6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, 0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0F7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4</w:t>
            </w:r>
          </w:p>
        </w:tc>
      </w:tr>
      <w:tr w:rsidR="00C45EF1" w:rsidRPr="00433C9B" w14:paraId="54FCD948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FAD8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ED8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7C0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6, -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21E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6EB1DC49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7482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CFRSD-CRISS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3F12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5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76F3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2.5, 1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17DA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2</w:t>
            </w:r>
          </w:p>
        </w:tc>
      </w:tr>
      <w:tr w:rsidR="00C45EF1" w:rsidRPr="00433C9B" w14:paraId="63B3E803" w14:textId="77777777" w:rsidTr="00C45EF1">
        <w:trPr>
          <w:trHeight w:val="360"/>
          <w:jc w:val="center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D169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(CFRSD-CRISS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6A6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0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F9A3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5.4, 45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C499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67915738" w14:textId="77777777" w:rsidTr="00C45EF1">
        <w:trPr>
          <w:jc w:val="center"/>
        </w:trPr>
        <w:tc>
          <w:tcPr>
            <w:tcW w:w="62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D8B168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1A8EF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EC603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33214C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4DCBEDD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3710E0E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>. Linear mixed model (LMM) describing CFRSD-CRISS over time between two PEX treatment response groups, sustained responders (SRs, n = 10) and non-sustained responders (NSRs, n = 10). C.I. = confidence interval. Number of observations = 96. Number of subjects = 20. Observations per group: minimum = 3, maximum = 7, average = 4.8.</w:t>
      </w:r>
    </w:p>
    <w:p w14:paraId="4334EF9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0D8A97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2EAB8E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1C4ABB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0FB989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F1AADC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D8996F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2715C3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1ECA08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DD7F58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0F2E74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9F613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A614D5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E05AF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70EB29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9E5095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2A33B7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B2C682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1A4243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0E247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69A35A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508757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08F72D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3520F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33F219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7F8609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E9F612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35F8B4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37023A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013875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83CFD9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6DA290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65E0B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169C1A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36742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1342F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AFC606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F0C5B5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5670"/>
        <w:gridCol w:w="2160"/>
        <w:gridCol w:w="2054"/>
        <w:gridCol w:w="1091"/>
      </w:tblGrid>
      <w:tr w:rsidR="00C45EF1" w:rsidRPr="00514BDD" w14:paraId="74F54FEF" w14:textId="77777777" w:rsidTr="00AF6E19">
        <w:trPr>
          <w:trHeight w:val="386"/>
          <w:jc w:val="center"/>
        </w:trPr>
        <w:tc>
          <w:tcPr>
            <w:tcW w:w="5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18EA5A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E35F20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Coefficient (β)</w:t>
            </w:r>
          </w:p>
        </w:tc>
        <w:tc>
          <w:tcPr>
            <w:tcW w:w="20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C5460F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1D9BF7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18386BE1" w14:textId="77777777" w:rsidTr="00AF6E19">
        <w:trPr>
          <w:jc w:val="center"/>
        </w:trPr>
        <w:tc>
          <w:tcPr>
            <w:tcW w:w="56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0871C0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0071D9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0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1C53EC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CC5727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06993CAF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6231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Quadratic Interaction term (Group • days</w:t>
            </w:r>
            <w:r w:rsidRPr="006E500B"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C84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CA13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1, 0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E79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</w:tr>
      <w:tr w:rsidR="00C45EF1" w:rsidRPr="00433C9B" w14:paraId="1E82D1AA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AFFC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290B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.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645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.2, -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1852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4118C280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325D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7D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A2C8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2, -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801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25FA5EF3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766C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09D7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59A5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7, 2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CEEF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568C4E7D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45A1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FEV1%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F18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5.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93A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31.0, 0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2B7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6</w:t>
            </w:r>
          </w:p>
        </w:tc>
      </w:tr>
      <w:tr w:rsidR="00C45EF1" w:rsidRPr="00433C9B" w14:paraId="7648450A" w14:textId="77777777" w:rsidTr="00AF6E19">
        <w:trPr>
          <w:trHeight w:val="36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FED7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(FEV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762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3.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1C7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2.2, 64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F5D2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384AA48D" w14:textId="77777777" w:rsidTr="00AF6E19">
        <w:trPr>
          <w:jc w:val="center"/>
        </w:trPr>
        <w:tc>
          <w:tcPr>
            <w:tcW w:w="56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8D82F9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E66B7D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B67CD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E11E0C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2297882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4FB662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>
        <w:rPr>
          <w:rFonts w:ascii="Arial" w:hAnsi="Arial" w:cs="Arial"/>
          <w:sz w:val="22"/>
          <w:szCs w:val="22"/>
        </w:rPr>
        <w:t xml:space="preserve">. Linear mixed model (LMM) describing FEV1% as a function of time between two PEX treatment response groups, sustained responders (SRs, n = 10) and non-sustained responders (NSRs, n = 10). C.I. = confidence interval. Number of observations = 62. Number of subjects = 20. Observations per group: minimum = 1, maximum = 7, average = 3.1. </w:t>
      </w:r>
    </w:p>
    <w:p w14:paraId="4F14A27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5AAB44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0D224D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8DB1B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8B7F29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3E2B4D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B4187F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C099DA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7F17C1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6332EB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493F59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B40F31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5BAF91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0F306F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65E949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576FF1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124922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307037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F1C88E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4BDDBB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2A3D46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217443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1A1981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F53FF6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47AA90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0B24BE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315B95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374778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61A5AF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C20CFA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1CA572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A7DB91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432D6B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D62F94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901DC6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77048E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9AACE8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8C27C8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75" w:type="dxa"/>
        <w:jc w:val="center"/>
        <w:tblLook w:val="04A0" w:firstRow="1" w:lastRow="0" w:firstColumn="1" w:lastColumn="0" w:noHBand="0" w:noVBand="1"/>
      </w:tblPr>
      <w:tblGrid>
        <w:gridCol w:w="6030"/>
        <w:gridCol w:w="1890"/>
        <w:gridCol w:w="1964"/>
        <w:gridCol w:w="1091"/>
      </w:tblGrid>
      <w:tr w:rsidR="00C45EF1" w:rsidRPr="00514BDD" w14:paraId="1188725B" w14:textId="77777777" w:rsidTr="005A0AC0">
        <w:trPr>
          <w:trHeight w:val="386"/>
          <w:jc w:val="center"/>
        </w:trPr>
        <w:tc>
          <w:tcPr>
            <w:tcW w:w="6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30B65E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D0EDC5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Coefficient (β)</w:t>
            </w:r>
          </w:p>
        </w:tc>
        <w:tc>
          <w:tcPr>
            <w:tcW w:w="19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3E6C32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C97488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25819A15" w14:textId="77777777" w:rsidTr="005A0AC0">
        <w:trPr>
          <w:jc w:val="center"/>
        </w:trPr>
        <w:tc>
          <w:tcPr>
            <w:tcW w:w="60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97C4BB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B631232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9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BE0751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2B91B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41E1FE21" w14:textId="77777777" w:rsidTr="005A0AC0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DC7C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7E7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5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EADC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03, 0.1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B9E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6</w:t>
            </w:r>
          </w:p>
        </w:tc>
      </w:tr>
      <w:tr w:rsidR="00C45EF1" w:rsidRPr="00433C9B" w14:paraId="6C74085E" w14:textId="77777777" w:rsidTr="005A0AC0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13C7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805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D17C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2, 0.0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5A0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7</w:t>
            </w:r>
          </w:p>
        </w:tc>
      </w:tr>
      <w:tr w:rsidR="00C45EF1" w:rsidRPr="00433C9B" w14:paraId="45F6ECDA" w14:textId="77777777" w:rsidTr="005A0AC0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F1D7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9581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4BE1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9, -0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E4A9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2E111301" w14:textId="77777777" w:rsidTr="005A0AC0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4FA6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 xml:space="preserve">Serum IL-6)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4EBA" w14:textId="77777777" w:rsidR="00C45EF1" w:rsidRPr="00B4097E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 w:rsidRPr="00B4097E">
              <w:rPr>
                <w:rFonts w:ascii="Arial" w:hAnsi="Arial" w:cs="Arial"/>
                <w:szCs w:val="22"/>
              </w:rPr>
              <w:t>-0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EAA0" w14:textId="77777777" w:rsidR="00C45EF1" w:rsidRPr="00B4097E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 w:rsidRPr="00B4097E">
              <w:rPr>
                <w:rFonts w:ascii="Arial" w:hAnsi="Arial" w:cs="Arial"/>
                <w:szCs w:val="22"/>
              </w:rPr>
              <w:t>-0.57, 0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A050" w14:textId="77777777" w:rsidR="00C45EF1" w:rsidRPr="00B4097E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 w:rsidRPr="00B4097E">
              <w:rPr>
                <w:rFonts w:ascii="Arial" w:hAnsi="Arial" w:cs="Arial"/>
                <w:szCs w:val="22"/>
              </w:rPr>
              <w:t>0.96</w:t>
            </w:r>
          </w:p>
        </w:tc>
      </w:tr>
      <w:tr w:rsidR="00C45EF1" w:rsidRPr="00433C9B" w14:paraId="76D1B59F" w14:textId="77777777" w:rsidTr="005A0AC0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CB7A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[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>Serum IL-6)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F76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6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6D2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28, 2.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749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672E912A" w14:textId="77777777" w:rsidTr="005A0AC0">
        <w:trPr>
          <w:jc w:val="center"/>
        </w:trPr>
        <w:tc>
          <w:tcPr>
            <w:tcW w:w="60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6317CC3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8C232D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2E432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D1EAEE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0083EDE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04A4AC6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4</w:t>
      </w:r>
      <w:r>
        <w:rPr>
          <w:rFonts w:ascii="Arial" w:hAnsi="Arial" w:cs="Arial"/>
          <w:sz w:val="22"/>
          <w:szCs w:val="22"/>
        </w:rPr>
        <w:t xml:space="preserve">.  Linear mixed model (LMM) describing </w:t>
      </w:r>
      <w:proofErr w:type="gramStart"/>
      <w:r>
        <w:rPr>
          <w:rFonts w:ascii="Arial" w:hAnsi="Arial" w:cs="Arial"/>
          <w:sz w:val="22"/>
          <w:szCs w:val="22"/>
        </w:rPr>
        <w:t>ln(</w:t>
      </w:r>
      <w:proofErr w:type="gramEnd"/>
      <w:r>
        <w:rPr>
          <w:rFonts w:ascii="Arial" w:hAnsi="Arial" w:cs="Arial"/>
          <w:sz w:val="22"/>
          <w:szCs w:val="22"/>
        </w:rPr>
        <w:t xml:space="preserve">serum IL-6) over time between two PEX treatment response groups, sustained responders (SRs, n = 10) and non-sustained responders (NSRs, n = 10). C.I. = confidence interval. Number of observations = 98. Number of subjects = 20. Observations per group: minimum = 3, maximum = 8, average = 4.9. </w:t>
      </w:r>
    </w:p>
    <w:p w14:paraId="1D236CF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31724C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9EACE3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FF611C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E1524E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C34DC4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2F3520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B9EC64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528CB8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9142C0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5EA787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F1C383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8A628D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978BDA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810A6C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DBFF5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FDF393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A1FA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E10D11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632EAC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A65925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5ABB00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68BEA2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0A1F70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08F089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A482C3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DD4304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04C653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DD42CF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FCDB51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AA16A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532EEA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DFAB0E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5602EE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5F54B1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E4E50A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D79D3D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5C0B48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CDA553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F04055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610" w:type="dxa"/>
        <w:jc w:val="center"/>
        <w:tblLook w:val="04A0" w:firstRow="1" w:lastRow="0" w:firstColumn="1" w:lastColumn="0" w:noHBand="0" w:noVBand="1"/>
      </w:tblPr>
      <w:tblGrid>
        <w:gridCol w:w="6840"/>
        <w:gridCol w:w="1890"/>
        <w:gridCol w:w="1620"/>
        <w:gridCol w:w="1260"/>
      </w:tblGrid>
      <w:tr w:rsidR="00C45EF1" w:rsidRPr="00514BDD" w14:paraId="3D817CFF" w14:textId="77777777" w:rsidTr="005A0AC0">
        <w:trPr>
          <w:trHeight w:val="386"/>
          <w:jc w:val="center"/>
        </w:trPr>
        <w:tc>
          <w:tcPr>
            <w:tcW w:w="6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4D6C5E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430793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Coefficient (β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865970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21D8A8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300284AA" w14:textId="77777777" w:rsidTr="005A0AC0">
        <w:trPr>
          <w:jc w:val="center"/>
        </w:trPr>
        <w:tc>
          <w:tcPr>
            <w:tcW w:w="68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A525EB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9AC75B2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2C18E2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C3939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507592F9" w14:textId="77777777" w:rsidTr="005A0AC0">
        <w:trPr>
          <w:trHeight w:val="36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4233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9391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F105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1, 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5ABB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9</w:t>
            </w:r>
          </w:p>
        </w:tc>
      </w:tr>
      <w:tr w:rsidR="00C45EF1" w:rsidRPr="00433C9B" w14:paraId="12397FD1" w14:textId="77777777" w:rsidTr="005A0AC0">
        <w:trPr>
          <w:trHeight w:val="36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2888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CD96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C7B6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2, 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714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7</w:t>
            </w:r>
          </w:p>
        </w:tc>
      </w:tr>
      <w:tr w:rsidR="00C45EF1" w:rsidRPr="00433C9B" w14:paraId="01009726" w14:textId="77777777" w:rsidTr="005A0AC0">
        <w:trPr>
          <w:trHeight w:val="36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270E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0B6C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DEB6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8, 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D9F7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5C6554AA" w14:textId="77777777" w:rsidTr="005A0AC0">
        <w:trPr>
          <w:trHeight w:val="36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4C0C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 xml:space="preserve">Serum hepcidin-25)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2787" w14:textId="77777777" w:rsidR="00C45EF1" w:rsidRPr="002A5CDC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29BE" w14:textId="77777777" w:rsidR="00C45EF1" w:rsidRPr="002A5CDC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75, 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28FE" w14:textId="77777777" w:rsidR="00C45EF1" w:rsidRPr="002A5CDC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37</w:t>
            </w:r>
          </w:p>
        </w:tc>
      </w:tr>
      <w:tr w:rsidR="00C45EF1" w:rsidRPr="00433C9B" w14:paraId="2ECD2F9F" w14:textId="77777777" w:rsidTr="005A0AC0">
        <w:trPr>
          <w:trHeight w:val="36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E708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[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>Serum hepcidin-25)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FF9D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FE7B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49, 4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835C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5BF4FC51" w14:textId="77777777" w:rsidTr="005A0AC0">
        <w:trPr>
          <w:jc w:val="center"/>
        </w:trPr>
        <w:tc>
          <w:tcPr>
            <w:tcW w:w="68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A8C061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E90602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A983A1D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FA5DFF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608092D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F8EB6D2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5</w:t>
      </w:r>
      <w:r>
        <w:rPr>
          <w:rFonts w:ascii="Arial" w:hAnsi="Arial" w:cs="Arial"/>
          <w:sz w:val="22"/>
          <w:szCs w:val="22"/>
        </w:rPr>
        <w:t xml:space="preserve">. Linear mixed model (LMM) describing </w:t>
      </w:r>
      <w:proofErr w:type="gramStart"/>
      <w:r>
        <w:rPr>
          <w:rFonts w:ascii="Arial" w:hAnsi="Arial" w:cs="Arial"/>
          <w:sz w:val="22"/>
          <w:szCs w:val="22"/>
        </w:rPr>
        <w:t>ln(</w:t>
      </w:r>
      <w:proofErr w:type="gramEnd"/>
      <w:r>
        <w:rPr>
          <w:rFonts w:ascii="Arial" w:hAnsi="Arial" w:cs="Arial"/>
          <w:sz w:val="22"/>
          <w:szCs w:val="22"/>
        </w:rPr>
        <w:t xml:space="preserve">serum hepcidin-25) over time between two PEX treatment response groups, sustained responders (SRs, n = 10) and non-sustained responders (NSRs, n = 10). C.I. = confidence interval. Number of observations = 98. Number of subjects = 20. Observations per group: minimum = 3, maximum = 8, average = 4.9. </w:t>
      </w:r>
    </w:p>
    <w:p w14:paraId="6108794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D2123E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B6A6A7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C826CF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29BC3A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CADE22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5C95E5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933F7C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9B6846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0188A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7E5565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42D833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10EF53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5E2604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895469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1C1AF7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E74A92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C89A62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7B8932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EF2A06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D0069B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3E419F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0C446F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4E404D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9B91E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D38981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F308AE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44D3E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26076C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9BA477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A54E53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5EA5D4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B092EA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4FAFE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E1C3F3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CB1AB9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711C4A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FB24F5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69A0B6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EB3551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6022"/>
        <w:gridCol w:w="1799"/>
        <w:gridCol w:w="2158"/>
        <w:gridCol w:w="1091"/>
      </w:tblGrid>
      <w:tr w:rsidR="00C45EF1" w:rsidRPr="00514BDD" w14:paraId="45F13AB5" w14:textId="77777777" w:rsidTr="003934C1">
        <w:trPr>
          <w:trHeight w:val="386"/>
          <w:jc w:val="center"/>
        </w:trPr>
        <w:tc>
          <w:tcPr>
            <w:tcW w:w="60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D5214F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6BC37F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Coefficient (β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3792EA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0BE231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747C5AF9" w14:textId="77777777" w:rsidTr="003934C1">
        <w:trPr>
          <w:jc w:val="center"/>
        </w:trPr>
        <w:tc>
          <w:tcPr>
            <w:tcW w:w="60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66017A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53895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5C907F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C43EA33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24BFB9EB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085A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Quadratic Interaction term (Group • days</w:t>
            </w:r>
            <w:r w:rsidRPr="006E500B"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555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821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11, -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8A33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4</w:t>
            </w:r>
          </w:p>
        </w:tc>
      </w:tr>
      <w:tr w:rsidR="00C45EF1" w:rsidRPr="00433C9B" w14:paraId="6AA3931F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3BB8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E966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A29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2, 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EE45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36</w:t>
            </w:r>
          </w:p>
        </w:tc>
      </w:tr>
      <w:tr w:rsidR="00C45EF1" w:rsidRPr="00433C9B" w14:paraId="75AADA7C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0619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ADE5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089A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026, 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D0B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68</w:t>
            </w:r>
          </w:p>
        </w:tc>
      </w:tr>
      <w:tr w:rsidR="00C45EF1" w:rsidRPr="00433C9B" w14:paraId="79497E92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C20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22D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619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02, 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2056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4</w:t>
            </w:r>
          </w:p>
        </w:tc>
      </w:tr>
      <w:tr w:rsidR="00C45EF1" w:rsidRPr="00433C9B" w14:paraId="0DC3B0E8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A67F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 xml:space="preserve">Serum iron)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891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5F84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0.10, 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37AC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4</w:t>
            </w:r>
          </w:p>
        </w:tc>
      </w:tr>
      <w:tr w:rsidR="00C45EF1" w:rsidRPr="00433C9B" w14:paraId="59F8F9E6" w14:textId="77777777" w:rsidTr="003934C1">
        <w:trPr>
          <w:trHeight w:val="360"/>
          <w:jc w:val="center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6B95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[</w:t>
            </w:r>
            <w:proofErr w:type="gramStart"/>
            <w:r>
              <w:rPr>
                <w:rFonts w:ascii="Arial" w:hAnsi="Arial" w:cs="Arial"/>
                <w:szCs w:val="22"/>
              </w:rPr>
              <w:t>ln(</w:t>
            </w:r>
            <w:proofErr w:type="gramEnd"/>
            <w:r>
              <w:rPr>
                <w:rFonts w:ascii="Arial" w:hAnsi="Arial" w:cs="Arial"/>
                <w:szCs w:val="22"/>
              </w:rPr>
              <w:t>Serum iron)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E88E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569F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.14, 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CCBB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5659EAA6" w14:textId="77777777" w:rsidTr="003934C1">
        <w:trPr>
          <w:jc w:val="center"/>
        </w:trPr>
        <w:tc>
          <w:tcPr>
            <w:tcW w:w="60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7CFD6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0D1212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7B0167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F17D2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528BBAB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5870B92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6</w:t>
      </w:r>
      <w:r>
        <w:rPr>
          <w:rFonts w:ascii="Arial" w:hAnsi="Arial" w:cs="Arial"/>
          <w:sz w:val="22"/>
          <w:szCs w:val="22"/>
        </w:rPr>
        <w:t xml:space="preserve">. Linear mixed model (LMM) describing </w:t>
      </w:r>
      <w:proofErr w:type="gramStart"/>
      <w:r>
        <w:rPr>
          <w:rFonts w:ascii="Arial" w:hAnsi="Arial" w:cs="Arial"/>
          <w:sz w:val="22"/>
          <w:szCs w:val="22"/>
        </w:rPr>
        <w:t>ln(</w:t>
      </w:r>
      <w:proofErr w:type="gramEnd"/>
      <w:r>
        <w:rPr>
          <w:rFonts w:ascii="Arial" w:hAnsi="Arial" w:cs="Arial"/>
          <w:sz w:val="22"/>
          <w:szCs w:val="22"/>
        </w:rPr>
        <w:t xml:space="preserve">Serum iron) over time between two PEX treatment response groups, sustained responders (SRs, n = 10) and non-sustained responders (NSRs, n = 10). C.I. = confidence interval. Number of observations = 98. Number of subjects = 20. Observations per group: minimum = 3, maximum = 8, average = 4.9. </w:t>
      </w:r>
    </w:p>
    <w:p w14:paraId="38D3BB0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DB9DC7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E4BCFE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D73580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D0534E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BCC31E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3A3418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915FDB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BB2F9E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C29AAA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585523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6AFD7A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2F0188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FEAA3A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794192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794BEF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06EB12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18EA0C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7B9A41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7D8E4F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6D5B30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F41C35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8F002D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AA93C3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9788CA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0B7FD9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D88626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43497A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0ABF53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FEBBE6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F4A42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4A419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8C2F40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1896E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C61ADA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A50A18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252D16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E37355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160" w:type="dxa"/>
        <w:jc w:val="center"/>
        <w:tblLook w:val="04A0" w:firstRow="1" w:lastRow="0" w:firstColumn="1" w:lastColumn="0" w:noHBand="0" w:noVBand="1"/>
      </w:tblPr>
      <w:tblGrid>
        <w:gridCol w:w="5850"/>
        <w:gridCol w:w="1890"/>
        <w:gridCol w:w="2250"/>
        <w:gridCol w:w="1170"/>
      </w:tblGrid>
      <w:tr w:rsidR="00C45EF1" w:rsidRPr="00514BDD" w14:paraId="305C79EC" w14:textId="77777777" w:rsidTr="003934C1">
        <w:trPr>
          <w:trHeight w:val="386"/>
          <w:jc w:val="center"/>
        </w:trPr>
        <w:tc>
          <w:tcPr>
            <w:tcW w:w="5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05AF1B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lastRenderedPageBreak/>
              <w:t>Model Parameter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1B859D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Coefficient (β)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E1939B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95% C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>I</w:t>
            </w:r>
            <w:r>
              <w:rPr>
                <w:rFonts w:ascii="Arial" w:hAnsi="Arial" w:cs="Arial"/>
                <w:b/>
                <w:szCs w:val="22"/>
              </w:rPr>
              <w:t>.</w:t>
            </w:r>
            <w:r w:rsidRPr="00514BDD">
              <w:rPr>
                <w:rFonts w:ascii="Arial" w:hAnsi="Arial" w:cs="Arial"/>
                <w:b/>
                <w:szCs w:val="22"/>
              </w:rPr>
              <w:t xml:space="preserve"> (β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E8644C" w14:textId="77777777" w:rsidR="00C45EF1" w:rsidRPr="00514BDD" w:rsidRDefault="00C45EF1" w:rsidP="00B26A89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514BDD">
              <w:rPr>
                <w:rFonts w:ascii="Arial" w:hAnsi="Arial" w:cs="Arial"/>
                <w:b/>
                <w:szCs w:val="22"/>
              </w:rPr>
              <w:t>p-value</w:t>
            </w:r>
          </w:p>
        </w:tc>
      </w:tr>
      <w:tr w:rsidR="00C45EF1" w:rsidRPr="00433C9B" w14:paraId="5F9AFFD8" w14:textId="77777777" w:rsidTr="003934C1">
        <w:trPr>
          <w:jc w:val="center"/>
        </w:trPr>
        <w:tc>
          <w:tcPr>
            <w:tcW w:w="5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BE230E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53C58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3CC8B2D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90428B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C45EF1" w:rsidRPr="00433C9B" w14:paraId="0CFACFF3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FBFA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Quadratic Interaction term (Group • days</w:t>
            </w:r>
            <w:r w:rsidRPr="006E500B"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7EFB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693C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7, 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D4A0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565351AF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5E3E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inear Interaction term (Group • 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3682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E5BA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64,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FBDF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05</w:t>
            </w:r>
          </w:p>
        </w:tc>
      </w:tr>
      <w:tr w:rsidR="00C45EF1" w:rsidRPr="00433C9B" w14:paraId="283E2E9C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7ED7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Linear Time After PEX Onset (day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EDE5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6AB2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00, 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F5EB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85</w:t>
            </w:r>
          </w:p>
        </w:tc>
      </w:tr>
      <w:tr w:rsidR="00C45EF1" w:rsidRPr="00433C9B" w14:paraId="641A090E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E26C" w14:textId="77777777" w:rsidR="00C45EF1" w:rsidRPr="00433C9B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>Quadratic Time After PEX Onset (</w:t>
            </w:r>
            <w:r>
              <w:rPr>
                <w:rFonts w:ascii="Arial" w:hAnsi="Arial" w:cs="Arial"/>
                <w:szCs w:val="22"/>
              </w:rPr>
              <w:t>days</w:t>
            </w:r>
            <w:r>
              <w:rPr>
                <w:rFonts w:ascii="Arial" w:hAnsi="Arial" w:cs="Arial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3B94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576F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0,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1FC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72</w:t>
            </w:r>
          </w:p>
        </w:tc>
      </w:tr>
      <w:tr w:rsidR="00C45EF1" w:rsidRPr="00433C9B" w14:paraId="1A4DBD1D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5047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 w:rsidRPr="00433C9B">
              <w:rPr>
                <w:rFonts w:ascii="Arial" w:hAnsi="Arial" w:cs="Arial"/>
                <w:szCs w:val="22"/>
              </w:rPr>
              <w:t xml:space="preserve">Difference </w:t>
            </w:r>
            <w:r>
              <w:rPr>
                <w:rFonts w:ascii="Arial" w:hAnsi="Arial" w:cs="Arial"/>
                <w:szCs w:val="22"/>
              </w:rPr>
              <w:t xml:space="preserve">in sputum iron </w:t>
            </w:r>
            <w:r w:rsidRPr="00433C9B">
              <w:rPr>
                <w:rFonts w:ascii="Arial" w:hAnsi="Arial" w:cs="Arial"/>
                <w:szCs w:val="22"/>
              </w:rPr>
              <w:t>at PEX Onset</w:t>
            </w:r>
            <w:r>
              <w:rPr>
                <w:rFonts w:ascii="Arial" w:hAnsi="Arial" w:cs="Arial"/>
                <w:szCs w:val="22"/>
              </w:rPr>
              <w:t xml:space="preserve"> (NSR - S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86BD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3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DD6C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1,425, 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4D20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53</w:t>
            </w:r>
          </w:p>
        </w:tc>
      </w:tr>
      <w:tr w:rsidR="00C45EF1" w:rsidRPr="00433C9B" w14:paraId="4ED9F1E8" w14:textId="77777777" w:rsidTr="003934C1">
        <w:trPr>
          <w:trHeight w:val="360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B802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onstant (sputum ir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0098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2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6EDA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500, 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A4C6" w14:textId="77777777" w:rsidR="00C45EF1" w:rsidRPr="00433C9B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&lt;0.0001</w:t>
            </w:r>
          </w:p>
        </w:tc>
      </w:tr>
      <w:tr w:rsidR="00C45EF1" w:rsidRPr="00433C9B" w14:paraId="1C957229" w14:textId="77777777" w:rsidTr="003934C1">
        <w:trPr>
          <w:jc w:val="center"/>
        </w:trPr>
        <w:tc>
          <w:tcPr>
            <w:tcW w:w="5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22310B" w14:textId="77777777" w:rsidR="00C45EF1" w:rsidRDefault="00C45EF1" w:rsidP="00B26A89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C02BB8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59F893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A20B3A" w14:textId="77777777" w:rsidR="00C45EF1" w:rsidRDefault="00C45EF1" w:rsidP="00B26A89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2C494A5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2B4BA7A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7</w:t>
      </w:r>
      <w:r>
        <w:rPr>
          <w:rFonts w:ascii="Arial" w:hAnsi="Arial" w:cs="Arial"/>
          <w:sz w:val="22"/>
          <w:szCs w:val="22"/>
        </w:rPr>
        <w:t xml:space="preserve">. Linear mixed model (LMM) describing sputum iron (ng/mg of sputum) over time between two PEX treatment response groups, sustained responders (SRs, n = 10) and non-sustained responders (NSRs, n = 10). C.I. = confidence interval. Number of observations = 63. Number of subjects = 18. Observations per group: minimum = 1, maximum = 7, average = 3.5. </w:t>
      </w:r>
    </w:p>
    <w:p w14:paraId="3A62A4E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55BF4F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3D0E45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FD5DF1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DD23C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0B1F3F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5E820F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544A6D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5C0D9D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271402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DB7037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10CCA4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2B86AF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7EC84E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7B2B54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DE25E0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03F2E6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2E508A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789CE9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CC6CA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1508D1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A418EF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015500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CABD0E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67A9FF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956887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7BEF62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3F53E3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260588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5306A9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D75E3E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EB4952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0CA74D3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1F087F6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39CC2E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FED1BC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64EE28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B54409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pPr w:leftFromText="187" w:rightFromText="187" w:horzAnchor="margin" w:tblpXSpec="center" w:tblpY="1"/>
        <w:tblOverlap w:val="never"/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85"/>
        <w:gridCol w:w="5015"/>
      </w:tblGrid>
      <w:tr w:rsidR="00C45EF1" w:rsidRPr="004318EE" w14:paraId="0E0FDB43" w14:textId="77777777" w:rsidTr="003934C1">
        <w:trPr>
          <w:trHeight w:val="440"/>
        </w:trPr>
        <w:tc>
          <w:tcPr>
            <w:tcW w:w="30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A3F811A" w14:textId="77777777" w:rsidR="00C45EF1" w:rsidRPr="003934C1" w:rsidRDefault="00C45EF1" w:rsidP="00B26A89">
            <w:pPr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r w:rsidRPr="003934C1">
              <w:rPr>
                <w:rFonts w:ascii="Arial" w:hAnsi="Arial" w:cs="Arial"/>
                <w:b/>
                <w:sz w:val="22"/>
                <w:szCs w:val="20"/>
              </w:rPr>
              <w:lastRenderedPageBreak/>
              <w:t>Parameter</w:t>
            </w:r>
          </w:p>
        </w:tc>
        <w:tc>
          <w:tcPr>
            <w:tcW w:w="50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148B9E1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</w:pPr>
            <w:r w:rsidRPr="003934C1"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  <w:t>Interpretation</w:t>
            </w:r>
          </w:p>
        </w:tc>
      </w:tr>
      <w:tr w:rsidR="00C45EF1" w:rsidRPr="004318EE" w14:paraId="08289E59" w14:textId="77777777" w:rsidTr="003934C1">
        <w:trPr>
          <w:trHeight w:val="146"/>
        </w:trPr>
        <w:tc>
          <w:tcPr>
            <w:tcW w:w="30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49D2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50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4C5" w14:textId="77777777" w:rsidR="00C45EF1" w:rsidRPr="001A43AC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</w:p>
        </w:tc>
      </w:tr>
      <w:tr w:rsidR="00C45EF1" w:rsidRPr="004318EE" w14:paraId="60A58420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7BA6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Hemoglobin, gm/dl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5571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5ED1C6DC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A2AE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Hematocrit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CBFF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58A391AA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BBDE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 xml:space="preserve">RDWSD, </w:t>
            </w:r>
            <w:proofErr w:type="spellStart"/>
            <w:r w:rsidRPr="003934C1">
              <w:rPr>
                <w:rFonts w:ascii="Arial" w:hAnsi="Arial" w:cs="Arial"/>
                <w:sz w:val="22"/>
                <w:szCs w:val="18"/>
              </w:rPr>
              <w:t>fl</w:t>
            </w:r>
            <w:proofErr w:type="spellEnd"/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F43C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1EF31966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07DE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RDWCV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92B6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21C23893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2A41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MCHC, gm/dl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F567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0B084F0A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362C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 xml:space="preserve">MCV, </w:t>
            </w:r>
            <w:proofErr w:type="spellStart"/>
            <w:r w:rsidRPr="003934C1">
              <w:rPr>
                <w:rFonts w:ascii="Arial" w:hAnsi="Arial" w:cs="Arial"/>
                <w:sz w:val="22"/>
                <w:szCs w:val="18"/>
              </w:rPr>
              <w:t>fl</w:t>
            </w:r>
            <w:proofErr w:type="spellEnd"/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F67F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094AC43E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F17F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, x10</w:t>
            </w:r>
            <w:r w:rsidRPr="003934C1">
              <w:rPr>
                <w:rFonts w:ascii="Arial" w:hAnsi="Arial" w:cs="Arial"/>
                <w:sz w:val="22"/>
                <w:szCs w:val="18"/>
                <w:vertAlign w:val="superscript"/>
              </w:rPr>
              <w:t>3</w:t>
            </w:r>
            <w:r w:rsidRPr="003934C1">
              <w:rPr>
                <w:rFonts w:ascii="Arial" w:hAnsi="Arial" w:cs="Arial"/>
                <w:sz w:val="22"/>
                <w:szCs w:val="18"/>
              </w:rPr>
              <w:t>/</w:t>
            </w:r>
            <w:r w:rsidRPr="003934C1">
              <w:rPr>
                <w:rFonts w:ascii="Arial" w:hAnsi="Arial" w:cs="Arial"/>
                <w:sz w:val="22"/>
                <w:szCs w:val="18"/>
              </w:rPr>
              <w:sym w:font="Symbol" w:char="F06D"/>
            </w:r>
            <w:r w:rsidRPr="003934C1">
              <w:rPr>
                <w:rFonts w:ascii="Arial" w:hAnsi="Arial" w:cs="Arial"/>
                <w:sz w:val="22"/>
                <w:szCs w:val="18"/>
              </w:rPr>
              <w:t>l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7E30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0BC946B6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38F8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 Neutrophils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4FA4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Borderline different time trends between cohorts</w:t>
            </w:r>
          </w:p>
        </w:tc>
      </w:tr>
      <w:tr w:rsidR="00C45EF1" w:rsidRPr="004318EE" w14:paraId="60806115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589B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 Lymphocytes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1DC1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Borderline different time trends between cohorts</w:t>
            </w:r>
          </w:p>
        </w:tc>
      </w:tr>
      <w:tr w:rsidR="00C45EF1" w:rsidRPr="004318EE" w14:paraId="05E3A154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5917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 Monocytes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A7DD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6F48E65B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D768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 Basophils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53A0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6CB86AF5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2AF8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WBC Eosinophils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4AE1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47C9F61E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354F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Platelets, x10</w:t>
            </w:r>
            <w:r w:rsidRPr="003934C1">
              <w:rPr>
                <w:rFonts w:ascii="Arial" w:hAnsi="Arial" w:cs="Arial"/>
                <w:sz w:val="22"/>
                <w:szCs w:val="18"/>
                <w:vertAlign w:val="superscript"/>
              </w:rPr>
              <w:t>3</w:t>
            </w:r>
            <w:r w:rsidRPr="003934C1">
              <w:rPr>
                <w:rFonts w:ascii="Arial" w:hAnsi="Arial" w:cs="Arial"/>
                <w:sz w:val="22"/>
                <w:szCs w:val="18"/>
              </w:rPr>
              <w:t>/</w:t>
            </w:r>
            <w:r w:rsidRPr="003934C1">
              <w:rPr>
                <w:rFonts w:ascii="Arial" w:hAnsi="Arial" w:cs="Arial"/>
                <w:sz w:val="22"/>
                <w:szCs w:val="18"/>
              </w:rPr>
              <w:sym w:font="Symbol" w:char="F06D"/>
            </w:r>
            <w:r w:rsidRPr="003934C1">
              <w:rPr>
                <w:rFonts w:ascii="Arial" w:hAnsi="Arial" w:cs="Arial"/>
                <w:sz w:val="22"/>
                <w:szCs w:val="18"/>
              </w:rPr>
              <w:t>l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FEB9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5183D166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C0EE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 xml:space="preserve">MPV, </w:t>
            </w:r>
            <w:proofErr w:type="spellStart"/>
            <w:r w:rsidRPr="003934C1">
              <w:rPr>
                <w:rFonts w:ascii="Arial" w:hAnsi="Arial" w:cs="Arial"/>
                <w:sz w:val="22"/>
                <w:szCs w:val="18"/>
              </w:rPr>
              <w:t>fl</w:t>
            </w:r>
            <w:proofErr w:type="spellEnd"/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30BF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Different time trends between cohorts</w:t>
            </w:r>
          </w:p>
        </w:tc>
      </w:tr>
      <w:tr w:rsidR="00C45EF1" w:rsidRPr="004318EE" w14:paraId="55F87941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10DE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TSAT, %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F42E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Borderline different time trends between cohorts</w:t>
            </w:r>
          </w:p>
        </w:tc>
      </w:tr>
      <w:tr w:rsidR="00C45EF1" w:rsidRPr="004318EE" w14:paraId="4E8F3DCB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85B6" w14:textId="77777777" w:rsidR="00C45EF1" w:rsidRPr="003934C1" w:rsidRDefault="00C45EF1" w:rsidP="00B26A89">
            <w:pPr>
              <w:rPr>
                <w:rFonts w:ascii="Arial" w:hAnsi="Arial" w:cs="Arial"/>
                <w:sz w:val="22"/>
                <w:szCs w:val="18"/>
              </w:rPr>
            </w:pPr>
            <w:r w:rsidRPr="003934C1">
              <w:rPr>
                <w:rFonts w:ascii="Arial" w:hAnsi="Arial" w:cs="Arial"/>
                <w:sz w:val="22"/>
                <w:szCs w:val="18"/>
              </w:rPr>
              <w:t>TIBC, μg/dl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5B75" w14:textId="77777777" w:rsidR="00C45EF1" w:rsidRPr="003934C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18"/>
              </w:rPr>
            </w:pPr>
            <w:r w:rsidRPr="003934C1">
              <w:rPr>
                <w:rFonts w:ascii="Arial" w:eastAsia="Times New Roman" w:hAnsi="Arial" w:cs="Arial"/>
                <w:color w:val="000000"/>
                <w:sz w:val="22"/>
                <w:szCs w:val="18"/>
              </w:rPr>
              <w:t>No between-cohort difference</w:t>
            </w:r>
          </w:p>
        </w:tc>
      </w:tr>
      <w:tr w:rsidR="00C45EF1" w:rsidRPr="004318EE" w14:paraId="1DF7A6D1" w14:textId="77777777" w:rsidTr="003934C1">
        <w:trPr>
          <w:trHeight w:val="367"/>
        </w:trPr>
        <w:tc>
          <w:tcPr>
            <w:tcW w:w="30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842679D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68DEE31" w14:textId="77777777" w:rsidR="00C45EF1" w:rsidRDefault="00C45EF1" w:rsidP="00B26A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0C771A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E60B3D8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EE02F93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98DE688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73D1B7DC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4F876590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8501BDC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54497287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20BB9A4F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581B8670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33016A4E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5857F03A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40A7BC42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7DEE0BFC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304EC4D9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58E28DE0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0669AA70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EBC38EC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35E06BFC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7D9B6980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4E2B543A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6F4B114E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2DE3CE2E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7698378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45E55461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09E2F983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638ADC1F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612B80AE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5CF470DF" w14:textId="77777777" w:rsidR="00C45EF1" w:rsidRDefault="00C45EF1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289AF6CD" w14:textId="77777777" w:rsidR="00C45EF1" w:rsidRPr="006C4F0D" w:rsidRDefault="00C45EF1" w:rsidP="00C45EF1">
      <w:pPr>
        <w:jc w:val="both"/>
        <w:rPr>
          <w:rFonts w:ascii="Arial" w:hAnsi="Arial" w:cs="Arial"/>
          <w:sz w:val="22"/>
          <w:szCs w:val="22"/>
        </w:rPr>
      </w:pPr>
      <w:r w:rsidRPr="006C4F0D">
        <w:rPr>
          <w:rFonts w:ascii="Arial" w:hAnsi="Arial" w:cs="Arial"/>
          <w:b/>
          <w:sz w:val="22"/>
          <w:szCs w:val="22"/>
        </w:rPr>
        <w:t>Table S8</w:t>
      </w:r>
      <w:r w:rsidRPr="006C4F0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ummary of findings about the trend differences </w:t>
      </w:r>
      <w:r w:rsidRPr="006C4F0D">
        <w:rPr>
          <w:rFonts w:ascii="Arial" w:hAnsi="Arial" w:cs="Arial"/>
          <w:sz w:val="22"/>
          <w:szCs w:val="22"/>
        </w:rPr>
        <w:t>between SRs and NSRs</w:t>
      </w:r>
      <w:r>
        <w:rPr>
          <w:rFonts w:ascii="Arial" w:hAnsi="Arial" w:cs="Arial"/>
          <w:sz w:val="22"/>
          <w:szCs w:val="22"/>
        </w:rPr>
        <w:t xml:space="preserve"> based on the final LMMs for all variables.</w:t>
      </w:r>
      <w:r w:rsidRPr="006C4F0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Different time trends between cohorts means the quadratic and or linear interaction(s) between cohort and time was significant with p&lt;0.05 while b</w:t>
      </w:r>
      <w:r w:rsidRPr="00B10568">
        <w:rPr>
          <w:rFonts w:ascii="Arial" w:hAnsi="Arial" w:cs="Arial"/>
          <w:sz w:val="22"/>
          <w:szCs w:val="22"/>
        </w:rPr>
        <w:t xml:space="preserve">orderline </w:t>
      </w:r>
      <w:r>
        <w:rPr>
          <w:rFonts w:ascii="Arial" w:hAnsi="Arial" w:cs="Arial"/>
          <w:sz w:val="22"/>
          <w:szCs w:val="22"/>
        </w:rPr>
        <w:t xml:space="preserve">means neither term is significant but the p-value was within 0.05-0.1. </w:t>
      </w:r>
      <w:r w:rsidRPr="00300D5B">
        <w:rPr>
          <w:rFonts w:ascii="Arial" w:hAnsi="Arial" w:cs="Arial"/>
          <w:sz w:val="22"/>
          <w:szCs w:val="22"/>
        </w:rPr>
        <w:t>No between-cohort difference</w:t>
      </w:r>
      <w:r>
        <w:rPr>
          <w:rFonts w:ascii="Arial" w:hAnsi="Arial" w:cs="Arial"/>
          <w:sz w:val="22"/>
          <w:szCs w:val="22"/>
        </w:rPr>
        <w:t xml:space="preserve"> means neither interaction term was significant and the p-value&gt;0.1.</w:t>
      </w:r>
      <w:r w:rsidRPr="006C4F0D">
        <w:rPr>
          <w:rFonts w:ascii="Arial" w:hAnsi="Arial" w:cs="Arial"/>
          <w:sz w:val="22"/>
          <w:szCs w:val="22"/>
        </w:rPr>
        <w:t xml:space="preserve"> RDWSD = standard deviation of red cell distribution width; RDWCV = coefficient of variation of red cell distribution width; MCHC = mean corpuscular</w:t>
      </w:r>
      <w:r>
        <w:rPr>
          <w:rFonts w:ascii="Arial" w:hAnsi="Arial" w:cs="Arial"/>
          <w:sz w:val="22"/>
          <w:szCs w:val="22"/>
        </w:rPr>
        <w:t xml:space="preserve"> hemoglobin concentration; MCV = mean corpuscular volume; WBC = white blood cell; MPV = mean platelet volume; TSAT = transferrin saturation; TIBC = total iron binding capacity.</w:t>
      </w:r>
    </w:p>
    <w:p w14:paraId="5BFADD8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2107F3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DEC792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3EFCA4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12F866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743958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6CD194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550086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5FD74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9D3641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DB2916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681033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E655D4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1B82FC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20DCDF7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6A3736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78F9EE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BD08F6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B1A9A8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6A69F09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tbl>
      <w:tblPr>
        <w:tblpPr w:leftFromText="187" w:rightFromText="187" w:horzAnchor="margin" w:tblpXSpec="center" w:tblpY="1"/>
        <w:tblOverlap w:val="never"/>
        <w:tblW w:w="1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900"/>
        <w:gridCol w:w="1080"/>
        <w:gridCol w:w="1620"/>
        <w:gridCol w:w="1440"/>
        <w:gridCol w:w="1890"/>
        <w:gridCol w:w="1980"/>
      </w:tblGrid>
      <w:tr w:rsidR="00C45EF1" w:rsidRPr="004318EE" w14:paraId="2DDDF67D" w14:textId="77777777" w:rsidTr="00B26A89">
        <w:trPr>
          <w:trHeight w:val="765"/>
        </w:trPr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2FD106" w14:textId="77777777" w:rsidR="00C45EF1" w:rsidRPr="00AF5A02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7281DB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b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DECB4FB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E7D5ED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bjects</w:t>
            </w:r>
          </w:p>
          <w:p w14:paraId="1506CFA6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58D22B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efficient of</w:t>
            </w:r>
          </w:p>
          <w:p w14:paraId="0783A4AD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512749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  <w:p w14:paraId="245CFC54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Predictor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48F012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efficient of CFRSD-CRISS</w:t>
            </w:r>
          </w:p>
          <w:p w14:paraId="6F2E95F0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at PEX Onset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3B0941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  <w:p w14:paraId="18DEE034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CFRSD-CRISS</w:t>
            </w:r>
          </w:p>
          <w:p w14:paraId="394BD959" w14:textId="77777777" w:rsidR="00C45EF1" w:rsidRDefault="00C45EF1" w:rsidP="00B26A8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t PEX Onset)</w:t>
            </w:r>
          </w:p>
        </w:tc>
      </w:tr>
      <w:tr w:rsidR="00C45EF1" w:rsidRPr="004318EE" w14:paraId="178184ED" w14:textId="77777777" w:rsidTr="00B26A89">
        <w:trPr>
          <w:trHeight w:val="146"/>
        </w:trPr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D401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E305DB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C644DB7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F06574C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4FD527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EB10B25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90532FA" w14:textId="77777777" w:rsidR="00C45EF1" w:rsidRPr="001A43AC" w:rsidRDefault="00C45EF1" w:rsidP="00B26A89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C45EF1" w:rsidRPr="004318EE" w14:paraId="09B5E50E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D54559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FEV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24B9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AA94A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6B33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E66DA5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927F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4FCE9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0F8C0C13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0E46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Hemoglobin, gm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522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308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8CA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DC8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BB75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2DC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5C8C563E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B7E8E9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Hematocrit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6ED90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87FB9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ABB5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21EB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E16D6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300713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7C53DAB2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6969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 xml:space="preserve">RDWSD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8F4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529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427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1C4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E26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A1B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48695C3A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9CA1D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RDWCV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CB804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059B3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0118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E2B2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99A2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FCC6F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521CC269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F1E4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MCHC, gm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82F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B82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18B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03F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F7C3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CB0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1180CAEC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5B0665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 xml:space="preserve">MCV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1118C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033B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D519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F1033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8D5D4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404415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C45EF1" w:rsidRPr="004318EE" w14:paraId="3DB5D99D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8BCA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 xml:space="preserve">WBC, </w:t>
            </w:r>
            <w:r w:rsidRPr="00AF5A02">
              <w:rPr>
                <w:rFonts w:ascii="Arial" w:hAnsi="Arial" w:cs="Arial"/>
                <w:sz w:val="20"/>
                <w:szCs w:val="20"/>
              </w:rPr>
              <w:t>x10</w:t>
            </w:r>
            <w:r w:rsidRPr="00AF5A0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F5A02">
              <w:rPr>
                <w:rFonts w:ascii="Arial" w:hAnsi="Arial" w:cs="Arial"/>
                <w:sz w:val="20"/>
                <w:szCs w:val="20"/>
              </w:rPr>
              <w:t>/</w:t>
            </w:r>
            <w:r w:rsidRPr="00AF5A02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AF5A0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85D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8C6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6E2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8D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FF4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5B2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08547B35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6A3714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WBC Neutrophils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FA1F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5D80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C4C4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7C05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2AEDC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0B4C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45EF1" w:rsidRPr="004318EE" w14:paraId="50E656E7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6138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WBC Lymphocytes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675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CE0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5AC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55C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D84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414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45EF1" w:rsidRPr="004318EE" w14:paraId="1EED76B5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A0C8A4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WBC Monocytes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3E048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41B8A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54B7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3DC11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48E1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C6F1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117DB545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B295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WBC Basophils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B3C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B53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6D6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E1A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D0A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9D9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5B7F99B8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9FD9A2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WBC Eosinophils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6CCCD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BBF7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ECB38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AF716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F04F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F460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7B641C3A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13BE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Platelets</w:t>
            </w:r>
            <w:r>
              <w:rPr>
                <w:rFonts w:ascii="Arial" w:hAnsi="Arial" w:cs="Arial"/>
              </w:rPr>
              <w:t xml:space="preserve">, </w:t>
            </w:r>
            <w:r w:rsidRPr="00AF5A02">
              <w:rPr>
                <w:rFonts w:ascii="Arial" w:hAnsi="Arial" w:cs="Arial"/>
                <w:sz w:val="20"/>
                <w:szCs w:val="20"/>
              </w:rPr>
              <w:t>x10</w:t>
            </w:r>
            <w:r w:rsidRPr="00AF5A0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F5A02">
              <w:rPr>
                <w:rFonts w:ascii="Arial" w:hAnsi="Arial" w:cs="Arial"/>
                <w:sz w:val="20"/>
                <w:szCs w:val="20"/>
              </w:rPr>
              <w:t>/</w:t>
            </w:r>
            <w:r w:rsidRPr="00AF5A02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AF5A02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291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C1E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7CE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D78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047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478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32391C6D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9BD0C2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 xml:space="preserve">MPV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A48DB3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DCE319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0EC1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6EA03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05A87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BA29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6AEB1646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4375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Serum IL-6, pg/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2B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AACD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43E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F0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39A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C4C2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45EF1" w:rsidRPr="004318EE" w14:paraId="59B72675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C2666D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Serum hepcidin-25, ng/m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04C1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D52A03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98C6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4B568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436B76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7E4F5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7B288848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2C85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Serum iron, μg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D83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618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F32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067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D60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995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1B1E2F28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0129E4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Sputum iron, ng/m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0F3D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8053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C844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AAFF9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C2A5C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1D17A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C45EF1" w:rsidRPr="004318EE" w14:paraId="37F130E2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D257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TSAT,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5860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55F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68B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B304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5535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80E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C45EF1" w:rsidRPr="004318EE" w14:paraId="69EE8A8E" w14:textId="77777777" w:rsidTr="00B26A89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ED22B2" w14:textId="77777777" w:rsidR="00C45EF1" w:rsidRDefault="00C45EF1" w:rsidP="00B26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sz w:val="20"/>
                <w:szCs w:val="20"/>
              </w:rPr>
              <w:t>TIBC, μg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58E347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13E1C1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C85D1E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A8FD9F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169FAB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833F8" w14:textId="77777777" w:rsidR="00C45EF1" w:rsidRDefault="00C45EF1" w:rsidP="00B26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45EF1" w:rsidRPr="004318EE" w14:paraId="1D28F027" w14:textId="77777777" w:rsidTr="00B26A89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F466524" w14:textId="77777777" w:rsidR="00C45EF1" w:rsidRPr="00FF62C0" w:rsidRDefault="00C45EF1" w:rsidP="00B26A89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A30413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AE01941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35AFFA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ACC9E2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FC9C88F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1FC72D" w14:textId="77777777" w:rsidR="00C45EF1" w:rsidRPr="00FF62C0" w:rsidRDefault="00C45EF1" w:rsidP="00B26A8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14:paraId="4691C3BC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9</w:t>
      </w:r>
      <w:r w:rsidRPr="006C4F0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LMMs for CFRSD-CRISS in response to changes in </w:t>
      </w:r>
      <w:r>
        <w:rPr>
          <w:rStyle w:val="CommentReference"/>
          <w:rFonts w:ascii="Arial" w:hAnsi="Arial" w:cs="Arial"/>
          <w:sz w:val="22"/>
          <w:szCs w:val="22"/>
        </w:rPr>
        <w:t xml:space="preserve">physiologic and/or biochemical indices, respectively, with control for </w:t>
      </w:r>
      <w:r>
        <w:rPr>
          <w:rFonts w:ascii="Arial" w:hAnsi="Arial" w:cs="Arial"/>
          <w:sz w:val="22"/>
          <w:szCs w:val="22"/>
        </w:rPr>
        <w:t xml:space="preserve">CFRSD-CRISS at PEX onset. Each coefficient means the expected change in CFRSD-CRISS for every unit increase in the corresponding predictor variable. </w:t>
      </w:r>
      <w:r w:rsidRPr="006C4F0D">
        <w:rPr>
          <w:rFonts w:ascii="Arial" w:hAnsi="Arial" w:cs="Arial"/>
          <w:sz w:val="22"/>
          <w:szCs w:val="22"/>
        </w:rPr>
        <w:t>RDWSD = standard deviation of red cell distribution width; RDWCV = coefficient of variation of red cell distribution width; MCHC = mean corpuscular</w:t>
      </w:r>
      <w:r>
        <w:rPr>
          <w:rFonts w:ascii="Arial" w:hAnsi="Arial" w:cs="Arial"/>
          <w:sz w:val="22"/>
          <w:szCs w:val="22"/>
        </w:rPr>
        <w:t xml:space="preserve"> hemoglobin concentration; MCV = mean corpuscular volume; WBC = white blood cell; MPV = mean platelet volume; TSAT = transferrin saturation; TIBC = total iron binding capacity.</w:t>
      </w:r>
    </w:p>
    <w:p w14:paraId="610EECA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4995E9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CFA3B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6AC8BF4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25E12A8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DFE7C3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6EF306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11FC52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ADACFF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76A1BE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CBDB546" w14:textId="77777777" w:rsidR="0049284F" w:rsidRDefault="0049284F" w:rsidP="00C45EF1">
      <w:pPr>
        <w:rPr>
          <w:rFonts w:ascii="Arial" w:hAnsi="Arial" w:cs="Arial"/>
          <w:sz w:val="22"/>
          <w:szCs w:val="22"/>
        </w:rPr>
      </w:pPr>
    </w:p>
    <w:p w14:paraId="74E03364" w14:textId="77777777" w:rsidR="0049284F" w:rsidRDefault="0049284F" w:rsidP="00C45EF1">
      <w:pPr>
        <w:rPr>
          <w:rFonts w:ascii="Arial" w:hAnsi="Arial" w:cs="Arial"/>
          <w:sz w:val="22"/>
          <w:szCs w:val="22"/>
        </w:rPr>
      </w:pPr>
    </w:p>
    <w:p w14:paraId="582071EC" w14:textId="77777777" w:rsidR="0049284F" w:rsidRDefault="0049284F" w:rsidP="00C45EF1">
      <w:pPr>
        <w:rPr>
          <w:rFonts w:ascii="Arial" w:hAnsi="Arial" w:cs="Arial"/>
          <w:sz w:val="22"/>
          <w:szCs w:val="22"/>
        </w:rPr>
      </w:pPr>
    </w:p>
    <w:p w14:paraId="6FBF4878" w14:textId="77777777" w:rsidR="0049284F" w:rsidRDefault="0049284F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184C065A" w14:textId="77777777" w:rsidR="0049284F" w:rsidRDefault="0049284F" w:rsidP="00C45EF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1" locked="0" layoutInCell="1" allowOverlap="1" wp14:anchorId="3E67198F" wp14:editId="144C4EA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53087" cy="4251960"/>
            <wp:effectExtent l="0" t="0" r="5080" b="0"/>
            <wp:wrapTight wrapText="bothSides">
              <wp:wrapPolygon edited="0">
                <wp:start x="0" y="0"/>
                <wp:lineTo x="0" y="21484"/>
                <wp:lineTo x="21556" y="21484"/>
                <wp:lineTo x="2155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3087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79C6DC2" w14:textId="77777777" w:rsidR="0049284F" w:rsidRDefault="0049284F" w:rsidP="00C45EF1">
      <w:pPr>
        <w:jc w:val="both"/>
        <w:rPr>
          <w:rFonts w:ascii="Arial" w:hAnsi="Arial" w:cs="Arial"/>
          <w:b/>
          <w:sz w:val="22"/>
          <w:szCs w:val="22"/>
        </w:rPr>
      </w:pPr>
    </w:p>
    <w:p w14:paraId="072B74C3" w14:textId="77777777" w:rsidR="00C45EF1" w:rsidRDefault="00C45EF1" w:rsidP="00C45EF1">
      <w:pPr>
        <w:jc w:val="both"/>
        <w:rPr>
          <w:rFonts w:ascii="Arial" w:hAnsi="Arial" w:cs="Arial"/>
          <w:sz w:val="22"/>
          <w:szCs w:val="22"/>
        </w:rPr>
      </w:pPr>
      <w:r w:rsidRPr="00594016">
        <w:rPr>
          <w:rFonts w:ascii="Arial" w:hAnsi="Arial" w:cs="Arial"/>
          <w:b/>
          <w:sz w:val="22"/>
          <w:szCs w:val="22"/>
        </w:rPr>
        <w:t>Fig. S1</w:t>
      </w:r>
      <w:r>
        <w:rPr>
          <w:rFonts w:ascii="Arial" w:hAnsi="Arial" w:cs="Arial"/>
          <w:sz w:val="22"/>
          <w:szCs w:val="22"/>
        </w:rPr>
        <w:t>. Kaplan-Meier estimator curves depicting the length of PEX treatment with IV ABX for SRs and NSRs.</w:t>
      </w:r>
      <w:r w:rsidRPr="00D25C2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median length of treatment for SRs is 13.5 days and that for NSRs is 15 days. The Chi-square </w:t>
      </w:r>
      <w:r w:rsidRPr="001D178B">
        <w:rPr>
          <w:rFonts w:ascii="Arial" w:hAnsi="Arial" w:cs="Arial"/>
          <w:sz w:val="22"/>
          <w:szCs w:val="22"/>
        </w:rPr>
        <w:t>stat</w:t>
      </w:r>
      <w:r>
        <w:rPr>
          <w:rFonts w:ascii="Arial" w:hAnsi="Arial" w:cs="Arial"/>
          <w:sz w:val="22"/>
          <w:szCs w:val="22"/>
        </w:rPr>
        <w:t xml:space="preserve">istic for the log-rank test of </w:t>
      </w:r>
      <w:r w:rsidRPr="001D178B">
        <w:rPr>
          <w:rFonts w:ascii="Arial" w:hAnsi="Arial" w:cs="Arial"/>
          <w:sz w:val="22"/>
          <w:szCs w:val="22"/>
        </w:rPr>
        <w:t>equality of medians was 0.37 (p</w:t>
      </w:r>
      <w:r>
        <w:rPr>
          <w:rFonts w:ascii="Arial" w:hAnsi="Arial" w:cs="Arial"/>
          <w:sz w:val="22"/>
          <w:szCs w:val="22"/>
        </w:rPr>
        <w:t xml:space="preserve"> </w:t>
      </w:r>
      <w:r w:rsidRPr="001D178B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 </w:t>
      </w:r>
      <w:r w:rsidRPr="001D178B">
        <w:rPr>
          <w:rFonts w:ascii="Arial" w:hAnsi="Arial" w:cs="Arial"/>
          <w:sz w:val="22"/>
          <w:szCs w:val="22"/>
        </w:rPr>
        <w:t>0.54).</w:t>
      </w:r>
    </w:p>
    <w:p w14:paraId="292B02A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2129CA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F0FE15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F45D05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456FA8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7D664E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6EA2440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F7D6A6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9684312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FE1C5D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37044D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50EB81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40BA049B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3B4F8081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401B8AA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1164FD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0029FB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FB6CFF5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354B51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13B3C09F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71F14D14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126F6BE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5ED4C83D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2412B79C" w14:textId="77777777" w:rsidR="00C45EF1" w:rsidRDefault="00C45EF1" w:rsidP="00C45EF1">
      <w:pPr>
        <w:rPr>
          <w:rFonts w:ascii="Arial" w:hAnsi="Arial" w:cs="Arial"/>
          <w:sz w:val="22"/>
          <w:szCs w:val="22"/>
        </w:rPr>
      </w:pPr>
    </w:p>
    <w:p w14:paraId="01AA172F" w14:textId="62DB891D" w:rsidR="00C45EF1" w:rsidRDefault="00C2164F" w:rsidP="00C45E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2336" behindDoc="1" locked="0" layoutInCell="1" allowOverlap="1" wp14:anchorId="7D5E9FE4" wp14:editId="100675A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729984" cy="4894535"/>
            <wp:effectExtent l="0" t="0" r="0" b="1905"/>
            <wp:wrapTight wrapText="bothSides">
              <wp:wrapPolygon edited="0">
                <wp:start x="0" y="0"/>
                <wp:lineTo x="0" y="21524"/>
                <wp:lineTo x="21523" y="21524"/>
                <wp:lineTo x="2152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9984" cy="4894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48193F" w14:textId="591A1D25" w:rsidR="00C45EF1" w:rsidRPr="006846AF" w:rsidRDefault="00C45EF1" w:rsidP="00C45EF1">
      <w:pPr>
        <w:rPr>
          <w:rFonts w:ascii="Arial" w:hAnsi="Arial" w:cs="Arial"/>
          <w:sz w:val="22"/>
          <w:szCs w:val="22"/>
        </w:rPr>
      </w:pPr>
      <w:r w:rsidRPr="00034952">
        <w:rPr>
          <w:rFonts w:ascii="Arial" w:hAnsi="Arial" w:cs="Arial"/>
          <w:b/>
          <w:sz w:val="22"/>
          <w:szCs w:val="22"/>
        </w:rPr>
        <w:t>Fig. S2</w:t>
      </w:r>
      <w:r>
        <w:rPr>
          <w:rFonts w:ascii="Arial" w:hAnsi="Arial" w:cs="Arial"/>
          <w:sz w:val="22"/>
          <w:szCs w:val="22"/>
        </w:rPr>
        <w:t>. C</w:t>
      </w:r>
      <w:r w:rsidRPr="00AC096C">
        <w:rPr>
          <w:rFonts w:ascii="Arial" w:hAnsi="Arial" w:cs="Arial"/>
          <w:sz w:val="22"/>
          <w:szCs w:val="22"/>
        </w:rPr>
        <w:t>orrel</w:t>
      </w:r>
      <w:r>
        <w:rPr>
          <w:rFonts w:ascii="Arial" w:hAnsi="Arial" w:cs="Arial"/>
          <w:sz w:val="22"/>
          <w:szCs w:val="22"/>
        </w:rPr>
        <w:t xml:space="preserve">ation between treatment-associated </w:t>
      </w:r>
      <w:r w:rsidRPr="00AC096C">
        <w:rPr>
          <w:rFonts w:ascii="Arial" w:hAnsi="Arial" w:cs="Arial"/>
          <w:sz w:val="22"/>
          <w:szCs w:val="22"/>
        </w:rPr>
        <w:t xml:space="preserve">changes in </w:t>
      </w:r>
      <w:r>
        <w:rPr>
          <w:rFonts w:ascii="Arial" w:hAnsi="Arial" w:cs="Arial"/>
          <w:sz w:val="22"/>
          <w:szCs w:val="22"/>
        </w:rPr>
        <w:t xml:space="preserve">serum and sputum iron over time beginning with treatment day </w:t>
      </w:r>
      <w:r w:rsidR="00C2164F">
        <w:rPr>
          <w:rFonts w:ascii="Arial" w:hAnsi="Arial" w:cs="Arial"/>
          <w:sz w:val="22"/>
          <w:szCs w:val="22"/>
        </w:rPr>
        <w:t>0</w:t>
      </w:r>
      <w:r>
        <w:rPr>
          <w:rFonts w:ascii="Arial" w:hAnsi="Arial" w:cs="Arial"/>
          <w:sz w:val="22"/>
          <w:szCs w:val="22"/>
        </w:rPr>
        <w:t>. The correlation coefficient is -0.34 (</w:t>
      </w:r>
      <w:r w:rsidRPr="00AC096C">
        <w:rPr>
          <w:rFonts w:ascii="Arial" w:hAnsi="Arial" w:cs="Arial"/>
          <w:sz w:val="22"/>
          <w:szCs w:val="22"/>
        </w:rPr>
        <w:t>p = 0.02)</w:t>
      </w:r>
      <w:r>
        <w:rPr>
          <w:rFonts w:ascii="Arial" w:hAnsi="Arial" w:cs="Arial"/>
          <w:sz w:val="22"/>
          <w:szCs w:val="22"/>
        </w:rPr>
        <w:t>.</w:t>
      </w:r>
    </w:p>
    <w:p w14:paraId="69FD8869" w14:textId="77777777" w:rsidR="00B4755C" w:rsidRDefault="00FE7FD5"/>
    <w:sectPr w:rsidR="00B4755C" w:rsidSect="003B11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B3718"/>
    <w:multiLevelType w:val="hybridMultilevel"/>
    <w:tmpl w:val="BC52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B2E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47064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62965B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B52534B"/>
    <w:multiLevelType w:val="multilevel"/>
    <w:tmpl w:val="1B10A4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0967E12"/>
    <w:multiLevelType w:val="multilevel"/>
    <w:tmpl w:val="5DECA6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6" w15:restartNumberingAfterBreak="0">
    <w:nsid w:val="71602EE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60318A1"/>
    <w:multiLevelType w:val="hybridMultilevel"/>
    <w:tmpl w:val="CD0A73F4"/>
    <w:lvl w:ilvl="0" w:tplc="A098663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5"/>
  </w:num>
  <w:num w:numId="9">
    <w:abstractNumId w:val="5"/>
    <w:lvlOverride w:ilvl="0">
      <w:startOverride w:val="1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F1"/>
    <w:rsid w:val="000916CC"/>
    <w:rsid w:val="001B0D4F"/>
    <w:rsid w:val="002A17E9"/>
    <w:rsid w:val="003934C1"/>
    <w:rsid w:val="003943FA"/>
    <w:rsid w:val="0049284F"/>
    <w:rsid w:val="004E14B3"/>
    <w:rsid w:val="00525A08"/>
    <w:rsid w:val="005A0AC0"/>
    <w:rsid w:val="007D0A9D"/>
    <w:rsid w:val="00AF6E19"/>
    <w:rsid w:val="00B81B23"/>
    <w:rsid w:val="00C2164F"/>
    <w:rsid w:val="00C45EF1"/>
    <w:rsid w:val="00F077EB"/>
    <w:rsid w:val="00FE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254DE"/>
  <w15:chartTrackingRefBased/>
  <w15:docId w15:val="{D1CF86A7-7C0D-466B-B45B-FFDA32680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EF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5E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5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E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E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E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EF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5EF1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5EF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EF1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45EF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5EF1"/>
    <w:rPr>
      <w:rFonts w:ascii="Calibri" w:hAnsi="Calibri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C45EF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916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8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polineni@kumc.edu" TargetMode="External"/><Relationship Id="rId5" Type="http://schemas.openxmlformats.org/officeDocument/2006/relationships/hyperlink" Target="mailto:alex.h.gifford@hitchcock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61</Words>
  <Characters>9903</Characters>
  <Application>Microsoft Office Word</Application>
  <DocSecurity>0</DocSecurity>
  <Lines>19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. Gifford</dc:creator>
  <cp:keywords/>
  <dc:description/>
  <cp:lastModifiedBy>Alex Gifford</cp:lastModifiedBy>
  <cp:revision>2</cp:revision>
  <dcterms:created xsi:type="dcterms:W3CDTF">2021-01-27T15:23:00Z</dcterms:created>
  <dcterms:modified xsi:type="dcterms:W3CDTF">2021-01-27T15:23:00Z</dcterms:modified>
</cp:coreProperties>
</file>